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15398" w:type="dxa"/>
        <w:tblLayout w:type="fixed"/>
        <w:tblLook w:val="04A0" w:firstRow="1" w:lastRow="0" w:firstColumn="1" w:lastColumn="0" w:noHBand="0" w:noVBand="1"/>
      </w:tblPr>
      <w:tblGrid>
        <w:gridCol w:w="1134"/>
        <w:gridCol w:w="1163"/>
        <w:gridCol w:w="1942"/>
        <w:gridCol w:w="1040"/>
        <w:gridCol w:w="981"/>
        <w:gridCol w:w="686"/>
        <w:gridCol w:w="6012"/>
        <w:gridCol w:w="2440"/>
      </w:tblGrid>
      <w:tr w:rsidR="00A31C69" w:rsidRPr="003D0CF8" w14:paraId="5840D302" w14:textId="5815AE3A" w:rsidTr="1892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62DCB7C" w14:textId="1380A89C" w:rsidR="00A31C69" w:rsidRPr="00EF4730" w:rsidRDefault="00A31C69" w:rsidP="0088049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189221D2">
              <w:rPr>
                <w:rFonts w:ascii="Times New Roman" w:hAnsi="Times New Roman" w:cs="Times New Roman"/>
              </w:rPr>
              <w:t>Case no</w:t>
            </w:r>
            <w:r w:rsidR="00EF4730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163" w:type="dxa"/>
          </w:tcPr>
          <w:p w14:paraId="35E42532" w14:textId="77777777" w:rsidR="00A31C69" w:rsidRPr="003D0CF8" w:rsidRDefault="00A31C69" w:rsidP="00880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NIPT</w:t>
            </w:r>
          </w:p>
        </w:tc>
        <w:tc>
          <w:tcPr>
            <w:tcW w:w="1942" w:type="dxa"/>
          </w:tcPr>
          <w:p w14:paraId="4F522FC9" w14:textId="75087BD3" w:rsidR="00A31C69" w:rsidRPr="003D0CF8" w:rsidRDefault="00A31C69" w:rsidP="00880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A</w:t>
            </w:r>
            <w:r w:rsidR="001A46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40" w:type="dxa"/>
          </w:tcPr>
          <w:p w14:paraId="1F002184" w14:textId="77777777" w:rsidR="00A31C69" w:rsidRPr="003D0CF8" w:rsidRDefault="00A31C69" w:rsidP="00880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Cord blood</w:t>
            </w:r>
          </w:p>
        </w:tc>
        <w:tc>
          <w:tcPr>
            <w:tcW w:w="981" w:type="dxa"/>
          </w:tcPr>
          <w:p w14:paraId="438A3443" w14:textId="7541A929" w:rsidR="00A31C69" w:rsidRPr="003D0CF8" w:rsidRDefault="00A31C69" w:rsidP="00880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Umb. chord</w:t>
            </w:r>
          </w:p>
        </w:tc>
        <w:tc>
          <w:tcPr>
            <w:tcW w:w="6698" w:type="dxa"/>
            <w:gridSpan w:val="2"/>
          </w:tcPr>
          <w:p w14:paraId="63128337" w14:textId="578D4A3B" w:rsidR="00A31C69" w:rsidRPr="003D0CF8" w:rsidRDefault="00A31C69" w:rsidP="00880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40BE1BE">
              <w:rPr>
                <w:rFonts w:ascii="Times New Roman" w:hAnsi="Times New Roman" w:cs="Times New Roman"/>
              </w:rPr>
              <w:t>ppCV</w:t>
            </w:r>
            <w:r w:rsidR="00DD20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40" w:type="dxa"/>
          </w:tcPr>
          <w:p w14:paraId="56D17D8F" w14:textId="2BBFDA63" w:rsidR="00A31C69" w:rsidRPr="003D0CF8" w:rsidRDefault="00A31C69" w:rsidP="00880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630A">
              <w:rPr>
                <w:rFonts w:ascii="Times New Roman" w:hAnsi="Times New Roman" w:cs="Times New Roman"/>
              </w:rPr>
              <w:t>Origin</w:t>
            </w:r>
          </w:p>
        </w:tc>
      </w:tr>
      <w:tr w:rsidR="00A31C69" w:rsidRPr="00EA4BE8" w14:paraId="2D88854C" w14:textId="57C044F6" w:rsidTr="1892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EFB0B73" w14:textId="77777777" w:rsidR="00A31C69" w:rsidRPr="003D0CF8" w:rsidRDefault="00A31C69" w:rsidP="000C51C7">
            <w:pPr>
              <w:rPr>
                <w:rFonts w:ascii="Times New Roman" w:hAnsi="Times New Roman" w:cs="Times New Roman"/>
                <w:b w:val="0"/>
              </w:rPr>
            </w:pPr>
            <w:r w:rsidRPr="003D0CF8">
              <w:rPr>
                <w:rFonts w:ascii="Times New Roman" w:hAnsi="Times New Roman" w:cs="Times New Roman"/>
                <w:b w:val="0"/>
              </w:rPr>
              <w:t>101</w:t>
            </w:r>
          </w:p>
          <w:p w14:paraId="69DE85A3" w14:textId="04CD56F8" w:rsidR="00A31C69" w:rsidRPr="003D0CF8" w:rsidRDefault="00A31C69" w:rsidP="494C05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494C05CA">
              <w:rPr>
                <w:rFonts w:ascii="Times New Roman" w:hAnsi="Times New Roman" w:cs="Times New Roman"/>
                <w:b w:val="0"/>
                <w:bCs w:val="0"/>
              </w:rPr>
              <w:t xml:space="preserve">"Case </w:t>
            </w:r>
            <w:r w:rsidR="00813B26"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Pr="494C05CA">
              <w:rPr>
                <w:rFonts w:ascii="Times New Roman" w:hAnsi="Times New Roman" w:cs="Times New Roman"/>
                <w:b w:val="0"/>
                <w:bCs w:val="0"/>
              </w:rPr>
              <w:t>"</w:t>
            </w:r>
          </w:p>
          <w:p w14:paraId="12141847" w14:textId="03E71719" w:rsidR="00A31C69" w:rsidRPr="003D0CF8" w:rsidRDefault="00A31C69" w:rsidP="000C51C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63" w:type="dxa"/>
          </w:tcPr>
          <w:p w14:paraId="27F40FB8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Terminal loss-gain 9p</w:t>
            </w:r>
          </w:p>
        </w:tc>
        <w:tc>
          <w:tcPr>
            <w:tcW w:w="1942" w:type="dxa"/>
          </w:tcPr>
          <w:p w14:paraId="791B1DC5" w14:textId="39004D79" w:rsidR="00A31C69" w:rsidRDefault="0020106F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</w:pPr>
            <w:proofErr w:type="spellStart"/>
            <w:r w:rsidRPr="00505813">
              <w:rPr>
                <w:rFonts w:ascii="Times New Roman" w:hAnsi="Times New Roman" w:cs="Times New Roman"/>
                <w:lang w:val="en-US"/>
              </w:rPr>
              <w:t>a</w:t>
            </w:r>
            <w:r w:rsidR="00DC350C" w:rsidRPr="00505813">
              <w:rPr>
                <w:rFonts w:ascii="Times New Roman" w:hAnsi="Times New Roman" w:cs="Times New Roman"/>
                <w:lang w:val="en-US"/>
              </w:rPr>
              <w:t>rr</w:t>
            </w:r>
            <w:proofErr w:type="spellEnd"/>
            <w:r w:rsidR="00DC350C" w:rsidRPr="005058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C350C"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9p24.3p24.1(133,828-</w:t>
            </w:r>
            <w:proofErr w:type="gramStart"/>
            <w:r w:rsidR="00DC350C"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7,497,932)x</w:t>
            </w:r>
            <w:proofErr w:type="gramEnd"/>
            <w:r w:rsidR="00DC350C"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2 </w:t>
            </w:r>
            <w:proofErr w:type="spellStart"/>
            <w:r w:rsidR="00DC350C"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hmz</w:t>
            </w:r>
            <w:proofErr w:type="spellEnd"/>
            <w:r w:rsidR="00DC350C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 mat</w:t>
            </w:r>
          </w:p>
          <w:p w14:paraId="016D5143" w14:textId="77777777" w:rsidR="00DC350C" w:rsidRPr="0042413C" w:rsidRDefault="00DC350C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</w:pPr>
          </w:p>
          <w:p w14:paraId="36DBF665" w14:textId="696D44E2" w:rsidR="00A31C69" w:rsidRPr="0042413C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189221D2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Targeted WES showed no homozygous pathogenic variants of maternal origin</w:t>
            </w:r>
          </w:p>
        </w:tc>
        <w:tc>
          <w:tcPr>
            <w:tcW w:w="1040" w:type="dxa"/>
          </w:tcPr>
          <w:p w14:paraId="2F88512A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</w:tcPr>
          <w:p w14:paraId="1A7238ED" w14:textId="14DE351F" w:rsidR="00A31C69" w:rsidRPr="003D0CF8" w:rsidRDefault="00A31C69" w:rsidP="003D0CF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6" w:type="dxa"/>
          </w:tcPr>
          <w:p w14:paraId="0FC60BB9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6650FD3">
              <w:rPr>
                <w:rFonts w:ascii="Times New Roman" w:hAnsi="Times New Roman" w:cs="Times New Roman"/>
              </w:rPr>
              <w:t>CTB:</w:t>
            </w:r>
          </w:p>
          <w:p w14:paraId="3BBC7F51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6D085D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E6ABA0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388C38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68232D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A26C38" w14:textId="7E87E05D" w:rsidR="00A31C69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FECDD8" w14:textId="77777777" w:rsidR="00A31C69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1E7D2F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E3DEA1" w14:textId="77777777" w:rsidR="00A31C69" w:rsidRPr="003D0CF8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MC:</w:t>
            </w:r>
          </w:p>
        </w:tc>
        <w:tc>
          <w:tcPr>
            <w:tcW w:w="6012" w:type="dxa"/>
          </w:tcPr>
          <w:p w14:paraId="620468BE" w14:textId="77777777" w:rsidR="00A31C69" w:rsidRPr="0042413C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 xml:space="preserve">1: </w:t>
            </w:r>
            <w:proofErr w:type="spellStart"/>
            <w:r w:rsidRPr="00505813">
              <w:rPr>
                <w:rFonts w:ascii="Times New Roman" w:hAnsi="Times New Roman" w:cs="Times New Roman"/>
                <w:lang w:val="en-US"/>
              </w:rPr>
              <w:t>arr</w:t>
            </w:r>
            <w:proofErr w:type="spellEnd"/>
            <w:r w:rsidRPr="005058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9p24.3p24.1(133,828-</w:t>
            </w:r>
            <w:proofErr w:type="gramStart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7,478,962)x</w:t>
            </w:r>
            <w:proofErr w:type="gramEnd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1, p24.1p23(7,478,963-</w:t>
            </w:r>
            <w:proofErr w:type="gramStart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10,548,301)x</w:t>
            </w:r>
            <w:proofErr w:type="gramEnd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1[0.80</w:t>
            </w:r>
            <w:proofErr w:type="gramStart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],p</w:t>
            </w:r>
            <w:proofErr w:type="gramEnd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23(10,548,302-</w:t>
            </w:r>
            <w:proofErr w:type="gramStart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11,233,646)x</w:t>
            </w:r>
            <w:proofErr w:type="gramEnd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3</w:t>
            </w:r>
          </w:p>
          <w:p w14:paraId="5E33220E" w14:textId="010DF7C0" w:rsidR="00A31C69" w:rsidRPr="0042413C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505813">
              <w:rPr>
                <w:rFonts w:ascii="Times New Roman" w:hAnsi="Times New Roman" w:cs="Times New Roman"/>
                <w:lang w:val="en-US"/>
              </w:rPr>
              <w:t>arr</w:t>
            </w:r>
            <w:proofErr w:type="spellEnd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 xml:space="preserve"> 9p24.3p24.1(133,828-</w:t>
            </w:r>
            <w:proofErr w:type="gramStart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9,646,116)x</w:t>
            </w:r>
            <w:proofErr w:type="gramEnd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1, 9p23p22.3(9,701,354-</w:t>
            </w:r>
            <w:proofErr w:type="gramStart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>15,084,167)x</w:t>
            </w:r>
            <w:proofErr w:type="gramEnd"/>
            <w:r w:rsidRPr="00A4017D">
              <w:rPr>
                <w:rFonts w:ascii="Times New Roman" w:hAnsi="Times New Roman" w:cs="Times New Roman"/>
                <w:color w:val="00B050"/>
                <w:lang w:val="en-US"/>
              </w:rPr>
              <w:t xml:space="preserve">3~4, </w:t>
            </w:r>
            <w:proofErr w:type="spellStart"/>
            <w:r w:rsidRPr="00A4017D">
              <w:rPr>
                <w:rFonts w:ascii="Times New Roman" w:hAnsi="Times New Roman" w:cs="Times New Roman"/>
                <w:color w:val="FF0000"/>
                <w:lang w:val="en-US"/>
              </w:rPr>
              <w:t>mos</w:t>
            </w:r>
            <w:proofErr w:type="spellEnd"/>
            <w:r w:rsidRPr="00A4017D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="00330A3E">
              <w:rPr>
                <w:rFonts w:ascii="Times New Roman" w:hAnsi="Times New Roman" w:cs="Times New Roman"/>
                <w:color w:val="FF0000"/>
                <w:lang w:val="en-US"/>
              </w:rPr>
              <w:t>R</w:t>
            </w:r>
            <w:r w:rsidRPr="00A4017D">
              <w:rPr>
                <w:rFonts w:ascii="Times New Roman" w:hAnsi="Times New Roman" w:cs="Times New Roman"/>
                <w:color w:val="FF0000"/>
                <w:lang w:val="en-US"/>
              </w:rPr>
              <w:t>OH on 11p</w:t>
            </w:r>
          </w:p>
          <w:p w14:paraId="6AAE558A" w14:textId="6F57E002" w:rsidR="00A31C69" w:rsidRPr="0042413C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413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: </w:t>
            </w:r>
            <w:proofErr w:type="spellStart"/>
            <w:r w:rsidRPr="00505813">
              <w:rPr>
                <w:rFonts w:ascii="Times New Roman" w:hAnsi="Times New Roman" w:cs="Times New Roman"/>
                <w:lang w:val="en-US"/>
              </w:rPr>
              <w:t>arr</w:t>
            </w:r>
            <w:proofErr w:type="spellEnd"/>
            <w:r w:rsidRPr="00927AB4">
              <w:rPr>
                <w:rFonts w:ascii="Times New Roman" w:hAnsi="Times New Roman" w:cs="Times New Roman"/>
                <w:color w:val="00B050"/>
                <w:lang w:val="en-US"/>
              </w:rPr>
              <w:t xml:space="preserve"> 9p24.3p24.1(133,828-</w:t>
            </w:r>
            <w:proofErr w:type="gramStart"/>
            <w:r w:rsidRPr="00927AB4">
              <w:rPr>
                <w:rFonts w:ascii="Times New Roman" w:hAnsi="Times New Roman" w:cs="Times New Roman"/>
                <w:color w:val="00B050"/>
                <w:lang w:val="en-US"/>
              </w:rPr>
              <w:t>9,646,116)x</w:t>
            </w:r>
            <w:proofErr w:type="gramEnd"/>
            <w:r w:rsidRPr="00927AB4">
              <w:rPr>
                <w:rFonts w:ascii="Times New Roman" w:hAnsi="Times New Roman" w:cs="Times New Roman"/>
                <w:color w:val="00B050"/>
                <w:lang w:val="en-US"/>
              </w:rPr>
              <w:t>1, p23p22.3(9,701,34-</w:t>
            </w:r>
            <w:proofErr w:type="gramStart"/>
            <w:r w:rsidRPr="00927AB4">
              <w:rPr>
                <w:rFonts w:ascii="Times New Roman" w:hAnsi="Times New Roman" w:cs="Times New Roman"/>
                <w:color w:val="00B050"/>
                <w:lang w:val="en-US"/>
              </w:rPr>
              <w:t>15,076,859)x</w:t>
            </w:r>
            <w:proofErr w:type="gramEnd"/>
            <w:r w:rsidRPr="00927AB4">
              <w:rPr>
                <w:rFonts w:ascii="Times New Roman" w:hAnsi="Times New Roman" w:cs="Times New Roman"/>
                <w:color w:val="00B050"/>
                <w:lang w:val="en-US"/>
              </w:rPr>
              <w:t>3~4</w:t>
            </w:r>
          </w:p>
          <w:p w14:paraId="3D1482E6" w14:textId="77777777" w:rsidR="00A31C69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</w:pPr>
            <w:r w:rsidRPr="0042413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: </w:t>
            </w:r>
            <w:proofErr w:type="spellStart"/>
            <w:r w:rsidRPr="00505813">
              <w:rPr>
                <w:rFonts w:ascii="Times New Roman" w:hAnsi="Times New Roman" w:cs="Times New Roman"/>
                <w:lang w:val="en-US"/>
              </w:rPr>
              <w:t>arr</w:t>
            </w:r>
            <w:proofErr w:type="spellEnd"/>
            <w:r w:rsidRPr="00927AB4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 9p24.3p24.1(185,216-</w:t>
            </w:r>
            <w:proofErr w:type="gramStart"/>
            <w:r w:rsidRPr="00927AB4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11,222,955)x</w:t>
            </w:r>
            <w:proofErr w:type="gramEnd"/>
            <w:r w:rsidRPr="00927AB4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1, p23(11,778,964-</w:t>
            </w:r>
            <w:proofErr w:type="gramStart"/>
            <w:r w:rsidRPr="00927AB4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13,200,414)x</w:t>
            </w:r>
            <w:proofErr w:type="gramEnd"/>
            <w:r w:rsidRPr="00927AB4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1[0.</w:t>
            </w:r>
            <w:r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4</w:t>
            </w:r>
            <w:r w:rsidRPr="00927AB4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]</w:t>
            </w:r>
          </w:p>
          <w:p w14:paraId="368ABC18" w14:textId="77777777" w:rsidR="00A31C69" w:rsidRPr="0042413C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</w:pPr>
          </w:p>
          <w:p w14:paraId="69EC73FC" w14:textId="77777777" w:rsidR="00F810B1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</w:pPr>
            <w:r w:rsidRPr="0042413C">
              <w:rPr>
                <w:rFonts w:ascii="Times New Roman" w:hAnsi="Times New Roman" w:cs="Times New Roman"/>
                <w:color w:val="000000" w:themeColor="text1"/>
                <w:lang w:val="en-US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505813">
              <w:rPr>
                <w:rFonts w:ascii="Times New Roman" w:hAnsi="Times New Roman" w:cs="Times New Roman"/>
                <w:lang w:val="en-US"/>
              </w:rPr>
              <w:t>arr</w:t>
            </w:r>
            <w:proofErr w:type="spell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 9p24.3p24.1(133,828-</w:t>
            </w:r>
            <w:proofErr w:type="gramStart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7,497,932)x</w:t>
            </w:r>
            <w:proofErr w:type="gramEnd"/>
            <w:r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1</w:t>
            </w:r>
          </w:p>
          <w:p w14:paraId="1D28D8A5" w14:textId="77B4B0B8" w:rsidR="00A31C69" w:rsidRPr="0042413C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413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: </w:t>
            </w:r>
            <w:proofErr w:type="spellStart"/>
            <w:r w:rsidRPr="00505813">
              <w:rPr>
                <w:rFonts w:ascii="Times New Roman" w:hAnsi="Times New Roman" w:cs="Times New Roman"/>
                <w:lang w:val="en-US"/>
              </w:rPr>
              <w:t>arr</w:t>
            </w:r>
            <w:proofErr w:type="spell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 9p24.3p24.1(133,828-</w:t>
            </w:r>
            <w:proofErr w:type="gramStart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7,497,932)x</w:t>
            </w:r>
            <w:proofErr w:type="gram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1[0.25], 9p24.3p24.1(133,828-</w:t>
            </w:r>
            <w:proofErr w:type="gramStart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7,497,932)x</w:t>
            </w:r>
            <w:proofErr w:type="gram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2 </w:t>
            </w:r>
            <w:proofErr w:type="spellStart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hmz</w:t>
            </w:r>
            <w:proofErr w:type="spellEnd"/>
            <w:r w:rsidR="00F03050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 </w:t>
            </w:r>
            <w:proofErr w:type="gramStart"/>
            <w:r w:rsidR="00F03050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mat</w:t>
            </w:r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[</w:t>
            </w:r>
            <w:proofErr w:type="gram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0.75]</w:t>
            </w:r>
          </w:p>
          <w:p w14:paraId="3726596B" w14:textId="6C154492" w:rsidR="00A31C69" w:rsidRPr="0042413C" w:rsidRDefault="00A31C69" w:rsidP="00982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413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: </w:t>
            </w:r>
            <w:proofErr w:type="spellStart"/>
            <w:r w:rsidRPr="00505813">
              <w:rPr>
                <w:rFonts w:ascii="Times New Roman" w:hAnsi="Times New Roman" w:cs="Times New Roman"/>
                <w:lang w:val="en-US"/>
              </w:rPr>
              <w:t>arr</w:t>
            </w:r>
            <w:proofErr w:type="spell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 9p24.3p24.1(133,828-</w:t>
            </w:r>
            <w:proofErr w:type="gramStart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7,497,932)x</w:t>
            </w:r>
            <w:proofErr w:type="gram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1[0.</w:t>
            </w:r>
            <w:r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1</w:t>
            </w:r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], 9p24.3p24.1(133,828-</w:t>
            </w:r>
            <w:proofErr w:type="gramStart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7,497,932)x</w:t>
            </w:r>
            <w:proofErr w:type="gram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2 </w:t>
            </w:r>
            <w:proofErr w:type="spellStart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hmz</w:t>
            </w:r>
            <w:proofErr w:type="spellEnd"/>
            <w:r w:rsidR="00F03050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 </w:t>
            </w:r>
            <w:proofErr w:type="gramStart"/>
            <w:r w:rsidR="00F03050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mat</w:t>
            </w:r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[</w:t>
            </w:r>
            <w:proofErr w:type="gram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9</w:t>
            </w:r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]</w:t>
            </w:r>
          </w:p>
          <w:p w14:paraId="3B9DBDD6" w14:textId="229DB912" w:rsidR="00A31C69" w:rsidRPr="0042413C" w:rsidRDefault="00A31C69" w:rsidP="00982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: </w:t>
            </w:r>
            <w:proofErr w:type="spellStart"/>
            <w:r w:rsidRPr="00505813">
              <w:rPr>
                <w:rFonts w:ascii="Times New Roman" w:hAnsi="Times New Roman" w:cs="Times New Roman"/>
                <w:lang w:val="en-US"/>
              </w:rPr>
              <w:t>arr</w:t>
            </w:r>
            <w:proofErr w:type="spellEnd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 xml:space="preserve"> 9p24.3p24.1(133,828-</w:t>
            </w:r>
            <w:proofErr w:type="gramStart"/>
            <w:r w:rsidRPr="00F77BAD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7,497,932)x</w:t>
            </w:r>
            <w:proofErr w:type="gramEnd"/>
            <w:r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1</w:t>
            </w:r>
          </w:p>
        </w:tc>
        <w:tc>
          <w:tcPr>
            <w:tcW w:w="2440" w:type="dxa"/>
          </w:tcPr>
          <w:p w14:paraId="4F371B7E" w14:textId="1558C4E9" w:rsidR="00A31C69" w:rsidRPr="0042413C" w:rsidRDefault="00A31C69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>Meiotic</w:t>
            </w:r>
          </w:p>
          <w:p w14:paraId="689B835D" w14:textId="35959220" w:rsidR="00A31C69" w:rsidRPr="0042413C" w:rsidRDefault="00A31C69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BDDC233" w14:textId="17B05050" w:rsidR="00A31C69" w:rsidRPr="0042413C" w:rsidRDefault="00A31C69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 xml:space="preserve">Loss/gain 9p on </w:t>
            </w:r>
            <w:r w:rsidR="005E115D">
              <w:rPr>
                <w:rFonts w:ascii="Times New Roman" w:hAnsi="Times New Roman" w:cs="Times New Roman"/>
                <w:lang w:val="en-US"/>
              </w:rPr>
              <w:t>paternal</w:t>
            </w:r>
            <w:r w:rsidRPr="0042413C">
              <w:rPr>
                <w:rFonts w:ascii="Times New Roman" w:hAnsi="Times New Roman" w:cs="Times New Roman"/>
                <w:lang w:val="en-US"/>
              </w:rPr>
              <w:t xml:space="preserve"> allele</w:t>
            </w:r>
          </w:p>
          <w:p w14:paraId="509819F9" w14:textId="0F49E6CF" w:rsidR="00A31C69" w:rsidRPr="0042413C" w:rsidRDefault="00A31C69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4BC0A47" w14:textId="4C18D2D1" w:rsidR="00A31C69" w:rsidRPr="0042413C" w:rsidRDefault="00A31C69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C2C8B9A" w14:textId="5E786AB3" w:rsidR="00A31C69" w:rsidRPr="0042413C" w:rsidRDefault="00A31C69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10F1">
              <w:rPr>
                <w:rFonts w:ascii="Times New Roman" w:hAnsi="Times New Roman" w:cs="Times New Roman"/>
                <w:lang w:val="en-US"/>
              </w:rPr>
              <w:t>Mos ROH on 11p:</w:t>
            </w:r>
            <w:r w:rsidR="00EA4BE8" w:rsidRPr="000710F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EA4BE8" w:rsidRPr="000710F1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</w:tr>
      <w:tr w:rsidR="00955CB9" w:rsidRPr="003D0CF8" w14:paraId="3F7147E7" w14:textId="7C597FCD" w:rsidTr="189221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9A36AA" w14:textId="77777777" w:rsidR="003D0CF8" w:rsidRPr="00EA4BE8" w:rsidRDefault="003D0CF8" w:rsidP="6DF95FA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4BE8">
              <w:rPr>
                <w:rFonts w:ascii="Times New Roman" w:hAnsi="Times New Roman" w:cs="Times New Roman"/>
                <w:b w:val="0"/>
                <w:bCs w:val="0"/>
              </w:rPr>
              <w:t>T_52</w:t>
            </w:r>
          </w:p>
          <w:p w14:paraId="25407586" w14:textId="69FB4AC3" w:rsidR="003D0CF8" w:rsidRPr="003D0CF8" w:rsidRDefault="003D0CF8" w:rsidP="6DF95FAA">
            <w:pPr>
              <w:rPr>
                <w:rFonts w:ascii="Times New Roman" w:hAnsi="Times New Roman" w:cs="Times New Roman"/>
                <w:b w:val="0"/>
                <w:bCs w:val="0"/>
                <w:highlight w:val="red"/>
              </w:rPr>
            </w:pPr>
            <w:r w:rsidRPr="00EA4BE8">
              <w:rPr>
                <w:rFonts w:ascii="Times New Roman" w:hAnsi="Times New Roman" w:cs="Times New Roman"/>
                <w:b w:val="0"/>
                <w:bCs w:val="0"/>
              </w:rPr>
              <w:t xml:space="preserve">"Case </w:t>
            </w:r>
            <w:r w:rsidR="00813B26"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Pr="00EA4BE8">
              <w:rPr>
                <w:rFonts w:ascii="Times New Roman" w:hAnsi="Times New Roman" w:cs="Times New Roman"/>
                <w:b w:val="0"/>
                <w:bCs w:val="0"/>
              </w:rPr>
              <w:t>"</w:t>
            </w:r>
          </w:p>
        </w:tc>
        <w:tc>
          <w:tcPr>
            <w:tcW w:w="1163" w:type="dxa"/>
          </w:tcPr>
          <w:p w14:paraId="34E95DE9" w14:textId="3F0079F4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Terminal loss 4p</w:t>
            </w:r>
          </w:p>
        </w:tc>
        <w:tc>
          <w:tcPr>
            <w:tcW w:w="1942" w:type="dxa"/>
          </w:tcPr>
          <w:p w14:paraId="4B0A18FE" w14:textId="7BC0788A" w:rsidR="003D0CF8" w:rsidRPr="003D0CF8" w:rsidRDefault="0020106F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00505813">
              <w:rPr>
                <w:rFonts w:ascii="Times New Roman" w:hAnsi="Times New Roman" w:cs="Times New Roman"/>
                <w:bdr w:val="none" w:sz="0" w:space="0" w:color="auto" w:frame="1"/>
              </w:rPr>
              <w:t>arr</w:t>
            </w:r>
            <w:r w:rsidRPr="00505813">
              <w:rPr>
                <w:bdr w:val="none" w:sz="0" w:space="0" w:color="auto" w:frame="1"/>
              </w:rPr>
              <w:t xml:space="preserve"> </w:t>
            </w:r>
            <w:r w:rsidR="00BC16D5" w:rsidRPr="00D85A9B">
              <w:rPr>
                <w:rFonts w:ascii="Times New Roman" w:hAnsi="Times New Roman" w:cs="Times New Roman"/>
                <w:color w:val="00B050"/>
              </w:rPr>
              <w:t>4p16</w:t>
            </w:r>
            <w:r w:rsidR="00BC16D5" w:rsidRPr="00BC16D5">
              <w:rPr>
                <w:rFonts w:ascii="Times New Roman" w:hAnsi="Times New Roman" w:cs="Times New Roman"/>
                <w:color w:val="00B050"/>
              </w:rPr>
              <w:t xml:space="preserve">.3(582,067-1,312,043)x1, p16.3(~1,700,000-1,900,000)x3, </w:t>
            </w:r>
            <w:r w:rsidR="001468D7">
              <w:rPr>
                <w:rFonts w:ascii="Times New Roman" w:hAnsi="Times New Roman" w:cs="Times New Roman"/>
                <w:color w:val="00B050"/>
              </w:rPr>
              <w:t>p16.3</w:t>
            </w:r>
            <w:r w:rsidR="00BC16D5" w:rsidRPr="00BC16D5">
              <w:rPr>
                <w:rFonts w:ascii="Times New Roman" w:hAnsi="Times New Roman" w:cs="Times New Roman"/>
                <w:color w:val="00B050"/>
              </w:rPr>
              <w:t>p16.1(1,929,117-6,489,251)x1, 4p16.1(~6,550,000-7,000,000)x1</w:t>
            </w:r>
          </w:p>
        </w:tc>
        <w:tc>
          <w:tcPr>
            <w:tcW w:w="1040" w:type="dxa"/>
          </w:tcPr>
          <w:p w14:paraId="5D6DB1B2" w14:textId="537B3E31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</w:tcPr>
          <w:p w14:paraId="433261C1" w14:textId="6D8EC312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6" w:type="dxa"/>
          </w:tcPr>
          <w:p w14:paraId="0EF7704B" w14:textId="56457F52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6471CBA">
              <w:rPr>
                <w:rFonts w:ascii="Times New Roman" w:hAnsi="Times New Roman" w:cs="Times New Roman"/>
              </w:rPr>
              <w:t>CTB:</w:t>
            </w:r>
          </w:p>
          <w:p w14:paraId="7F7A1EFA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AFB9F2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3C118F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106FE1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4EE2E7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7A5813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2A575B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33BE4E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037004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3F4AA4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49EAB4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E18925" w14:textId="150FB3E5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 xml:space="preserve">MC: </w:t>
            </w:r>
          </w:p>
        </w:tc>
        <w:tc>
          <w:tcPr>
            <w:tcW w:w="6012" w:type="dxa"/>
          </w:tcPr>
          <w:p w14:paraId="2E09D477" w14:textId="32EA05CD" w:rsidR="003D0CF8" w:rsidRPr="00D72A3E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2A3E">
              <w:rPr>
                <w:rFonts w:ascii="Times New Roman" w:hAnsi="Times New Roman" w:cs="Times New Roman"/>
              </w:rPr>
              <w:t xml:space="preserve">1: </w:t>
            </w:r>
            <w:r w:rsidR="0020106F">
              <w:rPr>
                <w:rFonts w:ascii="Times New Roman" w:hAnsi="Times New Roman" w:cs="Times New Roman"/>
              </w:rPr>
              <w:t xml:space="preserve">arr </w:t>
            </w:r>
            <w:r w:rsidR="007F6BF0" w:rsidRPr="007F6BF0">
              <w:rPr>
                <w:rFonts w:ascii="Times New Roman" w:hAnsi="Times New Roman" w:cs="Times New Roman"/>
                <w:color w:val="00B050"/>
              </w:rPr>
              <w:t xml:space="preserve">4p16.3(35,030-1,526,708)x1, p16.3(1,957,172-3,880,768)x1, p16.3p16.1(1,957,172-3,880,768)x1, </w:t>
            </w:r>
            <w:r w:rsidR="007F6BF0" w:rsidRPr="00201B33">
              <w:rPr>
                <w:rFonts w:ascii="Times New Roman" w:hAnsi="Times New Roman" w:cs="Times New Roman"/>
                <w:color w:val="C45911" w:themeColor="accent2" w:themeShade="BF"/>
              </w:rPr>
              <w:t>p16.1(6,905,143-10,272,605)x3[~0.5]</w:t>
            </w:r>
            <w:r w:rsidR="007F6BF0" w:rsidRPr="00D72A3E" w:rsidDel="003D0CF8">
              <w:rPr>
                <w:rFonts w:ascii="Times New Roman" w:hAnsi="Times New Roman" w:cs="Times New Roman"/>
                <w:color w:val="C45911" w:themeColor="accent2" w:themeShade="BF"/>
              </w:rPr>
              <w:t xml:space="preserve"> </w:t>
            </w:r>
          </w:p>
          <w:p w14:paraId="27E5A8C0" w14:textId="49356595" w:rsidR="003D0CF8" w:rsidRPr="00D72A3E" w:rsidRDefault="003D0CF8" w:rsidP="002F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2A3E">
              <w:rPr>
                <w:rFonts w:ascii="Times New Roman" w:hAnsi="Times New Roman" w:cs="Times New Roman"/>
              </w:rPr>
              <w:t xml:space="preserve">2: </w:t>
            </w:r>
            <w:r w:rsidR="0020106F">
              <w:rPr>
                <w:rFonts w:ascii="Times New Roman" w:hAnsi="Times New Roman" w:cs="Times New Roman"/>
              </w:rPr>
              <w:t xml:space="preserve">arr </w:t>
            </w:r>
            <w:r w:rsidR="00D72A3E" w:rsidRPr="005206F3">
              <w:rPr>
                <w:rFonts w:ascii="Times New Roman" w:hAnsi="Times New Roman" w:cs="Times New Roman"/>
                <w:color w:val="C45911" w:themeColor="accent2" w:themeShade="BF"/>
              </w:rPr>
              <w:t xml:space="preserve">2p25.3p24.3(46,065-15,068,206)x3[~0.5-0.6], </w:t>
            </w:r>
            <w:r w:rsidR="00D72A3E" w:rsidRPr="00A157E1">
              <w:rPr>
                <w:rFonts w:ascii="Times New Roman" w:hAnsi="Times New Roman" w:cs="Times New Roman"/>
                <w:color w:val="00B050"/>
              </w:rPr>
              <w:t>4p16.3(35,030-1,526,708)x1~2, p16.3(1,957,172-3,880,768)x1~2, p16.3p16.1(4,238,315-6,524,054)x1~2,</w:t>
            </w:r>
            <w:r w:rsidR="00700340" w:rsidRPr="00A157E1">
              <w:rPr>
                <w:rFonts w:ascii="Times New Roman" w:hAnsi="Times New Roman" w:cs="Times New Roman"/>
                <w:color w:val="00B050"/>
              </w:rPr>
              <w:t xml:space="preserve"> </w:t>
            </w:r>
            <w:r w:rsidR="00D72A3E" w:rsidRPr="00A157E1">
              <w:rPr>
                <w:rFonts w:ascii="Times New Roman" w:hAnsi="Times New Roman" w:cs="Times New Roman"/>
                <w:color w:val="00B050"/>
              </w:rPr>
              <w:t>p16.1(~6,600,000-7,000,000)x1~2</w:t>
            </w:r>
            <w:r w:rsidR="00D72A3E" w:rsidRPr="00D72A3E">
              <w:rPr>
                <w:rFonts w:ascii="Times New Roman" w:hAnsi="Times New Roman" w:cs="Times New Roman"/>
              </w:rPr>
              <w:t xml:space="preserve">, </w:t>
            </w:r>
            <w:r w:rsidR="00D72A3E" w:rsidRPr="00A157E1">
              <w:rPr>
                <w:rFonts w:ascii="Times New Roman" w:hAnsi="Times New Roman" w:cs="Times New Roman"/>
                <w:color w:val="C45911" w:themeColor="accent2" w:themeShade="BF"/>
              </w:rPr>
              <w:t>p16.1(7,074,960-7,599,561)x2~3​</w:t>
            </w:r>
          </w:p>
          <w:p w14:paraId="7CDC559A" w14:textId="0B8CA653" w:rsidR="003D0CF8" w:rsidRPr="0020106F" w:rsidRDefault="003D0CF8" w:rsidP="002F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106F">
              <w:rPr>
                <w:rFonts w:ascii="Times New Roman" w:hAnsi="Times New Roman" w:cs="Times New Roman"/>
              </w:rPr>
              <w:t>3</w:t>
            </w:r>
            <w:r w:rsidR="0020106F" w:rsidRPr="0020106F">
              <w:rPr>
                <w:rFonts w:ascii="Times New Roman" w:hAnsi="Times New Roman" w:cs="Times New Roman"/>
              </w:rPr>
              <w:t>:</w:t>
            </w:r>
            <w:r w:rsidR="00996BE3" w:rsidRPr="00996BE3">
              <w:rPr>
                <w:color w:val="000000"/>
                <w:bdr w:val="none" w:sz="0" w:space="0" w:color="auto" w:frame="1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="0020106F">
              <w:rPr>
                <w:color w:val="000000"/>
                <w:bdr w:val="none" w:sz="0" w:space="0" w:color="auto" w:frame="1"/>
              </w:rPr>
              <w:t xml:space="preserve"> </w:t>
            </w:r>
            <w:r w:rsidR="00996BE3" w:rsidRPr="00996BE3">
              <w:rPr>
                <w:rFonts w:ascii="Times New Roman" w:hAnsi="Times New Roman" w:cs="Times New Roman"/>
                <w:color w:val="00B050"/>
              </w:rPr>
              <w:t>4p16.3(35,030-1,526,708)x1, p16.3p16.1(1,957,172-3,913,083)x1, p16.1(4,238,315-6,896,337)x1</w:t>
            </w:r>
          </w:p>
          <w:p w14:paraId="31FDDCB8" w14:textId="1FF3E2B7" w:rsidR="003D0CF8" w:rsidRPr="0020106F" w:rsidRDefault="003D0CF8" w:rsidP="078A5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0020106F">
              <w:rPr>
                <w:rFonts w:ascii="Times New Roman" w:hAnsi="Times New Roman" w:cs="Times New Roman"/>
              </w:rPr>
              <w:t>4:</w:t>
            </w:r>
            <w:r w:rsidR="0020106F">
              <w:rPr>
                <w:rFonts w:ascii="Times New Roman" w:hAnsi="Times New Roman" w:cs="Times New Roman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20106F">
              <w:rPr>
                <w:rFonts w:ascii="Times New Roman" w:hAnsi="Times New Roman" w:cs="Times New Roman"/>
              </w:rPr>
              <w:t xml:space="preserve"> </w:t>
            </w:r>
            <w:r w:rsidR="001F1614" w:rsidRPr="001F1614">
              <w:rPr>
                <w:rFonts w:ascii="Times New Roman" w:hAnsi="Times New Roman" w:cs="Times New Roman"/>
                <w:color w:val="00B050"/>
              </w:rPr>
              <w:t>4p16.3(35,030-1,526,708)x1, p16.3(1,957,172-3,913,083)x1, p16.3p16.1(4,238,315-6,896,337)x1</w:t>
            </w:r>
          </w:p>
          <w:p w14:paraId="319ACBA0" w14:textId="77777777" w:rsidR="003D0CF8" w:rsidRPr="0020106F" w:rsidRDefault="003D0CF8" w:rsidP="002F4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2DDFFF" w14:textId="57E8097A" w:rsidR="003D0CF8" w:rsidRPr="0020106F" w:rsidRDefault="003D0CF8" w:rsidP="571ED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0020106F">
              <w:rPr>
                <w:rFonts w:ascii="Times New Roman" w:hAnsi="Times New Roman" w:cs="Times New Roman"/>
              </w:rPr>
              <w:t>1-4:</w:t>
            </w:r>
            <w:r w:rsidR="0020106F">
              <w:rPr>
                <w:rFonts w:ascii="Times New Roman" w:hAnsi="Times New Roman" w:cs="Times New Roman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20106F">
              <w:rPr>
                <w:rFonts w:ascii="Times New Roman" w:hAnsi="Times New Roman" w:cs="Times New Roman"/>
              </w:rPr>
              <w:t xml:space="preserve"> </w:t>
            </w:r>
            <w:r w:rsidR="003A6B91" w:rsidRPr="003A6B91">
              <w:rPr>
                <w:rFonts w:ascii="Times New Roman" w:hAnsi="Times New Roman" w:cs="Times New Roman"/>
                <w:color w:val="00B050"/>
              </w:rPr>
              <w:t>4p16.3(582,067-1,312,043)x1, p16.3(~1,700,000-1,900,000)x3, p16.p16.1(1,929,117-6,489,251)x1, p16.1(~6,550,000-7,000,000)x1</w:t>
            </w:r>
          </w:p>
          <w:p w14:paraId="5446E94E" w14:textId="0D20DA72" w:rsidR="003D0CF8" w:rsidRPr="0020106F" w:rsidRDefault="003D0CF8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2440" w:type="dxa"/>
          </w:tcPr>
          <w:p w14:paraId="62177386" w14:textId="2A64921F" w:rsidR="003D0CF8" w:rsidRPr="0042413C" w:rsidRDefault="003D0CF8" w:rsidP="4665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>Meiotic</w:t>
            </w:r>
          </w:p>
          <w:p w14:paraId="7991FAB4" w14:textId="03B3415A" w:rsidR="003D0CF8" w:rsidRPr="0042413C" w:rsidRDefault="003D0CF8" w:rsidP="4665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94039D4" w14:textId="55D30686" w:rsidR="003D0CF8" w:rsidRPr="0042413C" w:rsidRDefault="1F455E1A" w:rsidP="4665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>Loss/gain 4p on</w:t>
            </w:r>
            <w:r w:rsidR="6B48BC76" w:rsidRPr="0042413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A6B91">
              <w:rPr>
                <w:rFonts w:ascii="Times New Roman" w:hAnsi="Times New Roman" w:cs="Times New Roman"/>
                <w:lang w:val="en-US"/>
              </w:rPr>
              <w:t>paternal</w:t>
            </w:r>
            <w:r w:rsidR="6B48BC76" w:rsidRPr="0042413C">
              <w:rPr>
                <w:rFonts w:ascii="Times New Roman" w:hAnsi="Times New Roman" w:cs="Times New Roman"/>
                <w:lang w:val="en-US"/>
              </w:rPr>
              <w:t xml:space="preserve"> allele</w:t>
            </w:r>
          </w:p>
          <w:p w14:paraId="156A6277" w14:textId="758D33F9" w:rsidR="003D0CF8" w:rsidRPr="0042413C" w:rsidRDefault="003D0CF8" w:rsidP="4665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FE41081" w14:textId="0AC6470B" w:rsidR="003D0CF8" w:rsidRPr="003D0CF8" w:rsidRDefault="6B48BC76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</w:rPr>
            </w:pPr>
            <w:r w:rsidRPr="46471CBA">
              <w:rPr>
                <w:rFonts w:ascii="Times New Roman" w:hAnsi="Times New Roman" w:cs="Times New Roman"/>
              </w:rPr>
              <w:t>2p gain</w:t>
            </w:r>
            <w:r w:rsidR="000710F1">
              <w:rPr>
                <w:rFonts w:ascii="Times New Roman" w:hAnsi="Times New Roman" w:cs="Times New Roman"/>
              </w:rPr>
              <w:t>: n.a.</w:t>
            </w:r>
            <w:r w:rsidRPr="46471CBA">
              <w:rPr>
                <w:rFonts w:ascii="Times New Roman" w:hAnsi="Times New Roman" w:cs="Times New Roman"/>
              </w:rPr>
              <w:t xml:space="preserve"> (MCC)</w:t>
            </w:r>
            <w:r w:rsidR="1F455E1A" w:rsidRPr="46471CB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4017D" w:rsidRPr="00C35D10" w14:paraId="1369FF5F" w14:textId="6A5B1075" w:rsidTr="1892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C5C71CD" w14:textId="77777777" w:rsidR="003D0CF8" w:rsidRPr="00EA4BE8" w:rsidRDefault="003D0CF8" w:rsidP="6DF95FA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A4BE8">
              <w:rPr>
                <w:rFonts w:ascii="Times New Roman" w:hAnsi="Times New Roman" w:cs="Times New Roman"/>
                <w:b w:val="0"/>
                <w:bCs w:val="0"/>
              </w:rPr>
              <w:t>T_166</w:t>
            </w:r>
          </w:p>
          <w:p w14:paraId="77E03857" w14:textId="2CF5E742" w:rsidR="003D0CF8" w:rsidRPr="003D0CF8" w:rsidRDefault="003D0CF8" w:rsidP="6DF95FAA">
            <w:pPr>
              <w:rPr>
                <w:rFonts w:ascii="Times New Roman" w:hAnsi="Times New Roman" w:cs="Times New Roman"/>
                <w:b w:val="0"/>
                <w:bCs w:val="0"/>
                <w:highlight w:val="red"/>
              </w:rPr>
            </w:pPr>
            <w:r w:rsidRPr="00EA4BE8">
              <w:rPr>
                <w:rFonts w:ascii="Times New Roman" w:hAnsi="Times New Roman" w:cs="Times New Roman"/>
                <w:b w:val="0"/>
                <w:bCs w:val="0"/>
              </w:rPr>
              <w:t xml:space="preserve">"Case </w:t>
            </w:r>
            <w:r w:rsidR="00813B26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EA4BE8">
              <w:rPr>
                <w:rFonts w:ascii="Times New Roman" w:hAnsi="Times New Roman" w:cs="Times New Roman"/>
                <w:b w:val="0"/>
                <w:bCs w:val="0"/>
              </w:rPr>
              <w:t>"</w:t>
            </w:r>
          </w:p>
        </w:tc>
        <w:tc>
          <w:tcPr>
            <w:tcW w:w="1163" w:type="dxa"/>
          </w:tcPr>
          <w:p w14:paraId="6FDE501F" w14:textId="189242A4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Interstitial gain 11q</w:t>
            </w:r>
          </w:p>
        </w:tc>
        <w:tc>
          <w:tcPr>
            <w:tcW w:w="1942" w:type="dxa"/>
          </w:tcPr>
          <w:p w14:paraId="352F6D27" w14:textId="21DD4391" w:rsidR="003D0CF8" w:rsidRPr="0042413C" w:rsidRDefault="0020106F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>
              <w:rPr>
                <w:color w:val="000000"/>
                <w:bdr w:val="none" w:sz="0" w:space="0" w:color="auto" w:frame="1"/>
              </w:rPr>
              <w:t xml:space="preserve"> </w:t>
            </w:r>
            <w:r w:rsidR="00D35320" w:rsidRPr="00D35320">
              <w:rPr>
                <w:rFonts w:ascii="Times New Roman" w:hAnsi="Times New Roman" w:cs="Times New Roman"/>
                <w:color w:val="C45911" w:themeColor="accent2" w:themeShade="BF"/>
              </w:rPr>
              <w:t>11q24.2q25(125,864,878-134,945,120)x1</w:t>
            </w:r>
          </w:p>
        </w:tc>
        <w:tc>
          <w:tcPr>
            <w:tcW w:w="1040" w:type="dxa"/>
          </w:tcPr>
          <w:p w14:paraId="777B368C" w14:textId="151ADE9E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</w:tcPr>
          <w:p w14:paraId="7D239AB3" w14:textId="4075C7D9" w:rsidR="003D0CF8" w:rsidRPr="0042413C" w:rsidRDefault="0020106F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>
              <w:rPr>
                <w:color w:val="000000"/>
                <w:bdr w:val="none" w:sz="0" w:space="0" w:color="auto" w:frame="1"/>
              </w:rPr>
              <w:t xml:space="preserve"> </w:t>
            </w:r>
            <w:r w:rsidR="00D35320" w:rsidRPr="00D35320">
              <w:rPr>
                <w:rFonts w:ascii="Times New Roman" w:hAnsi="Times New Roman" w:cs="Times New Roman"/>
                <w:color w:val="C45911" w:themeColor="accent2" w:themeShade="BF"/>
              </w:rPr>
              <w:t>11q24.2q25(125,864,878-134,945,120)x1</w:t>
            </w:r>
          </w:p>
        </w:tc>
        <w:tc>
          <w:tcPr>
            <w:tcW w:w="686" w:type="dxa"/>
          </w:tcPr>
          <w:p w14:paraId="62BD5187" w14:textId="7EDCF15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CTB:</w:t>
            </w:r>
          </w:p>
          <w:p w14:paraId="1C6E0C51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61F7E9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7EC4BF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DF1EA6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EC6B5B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2831F3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24731D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324D3E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BEA283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4530B5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F2D381" w14:textId="77777777" w:rsid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960F44" w14:textId="77777777" w:rsidR="0041630A" w:rsidRPr="003D0CF8" w:rsidRDefault="0041630A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0B06D0" w14:textId="57419B44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lastRenderedPageBreak/>
              <w:t xml:space="preserve">MC: </w:t>
            </w:r>
          </w:p>
        </w:tc>
        <w:tc>
          <w:tcPr>
            <w:tcW w:w="6012" w:type="dxa"/>
          </w:tcPr>
          <w:p w14:paraId="5D908764" w14:textId="41DA078F" w:rsidR="003D0CF8" w:rsidRPr="000A3719" w:rsidRDefault="003D0CF8" w:rsidP="5BB4D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3719">
              <w:rPr>
                <w:rFonts w:ascii="Times New Roman" w:hAnsi="Times New Roman" w:cs="Times New Roman"/>
              </w:rPr>
              <w:lastRenderedPageBreak/>
              <w:t>1:</w:t>
            </w:r>
            <w:r w:rsidR="0020106F">
              <w:rPr>
                <w:rFonts w:ascii="Times New Roman" w:hAnsi="Times New Roman" w:cs="Times New Roman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0A3719">
              <w:rPr>
                <w:rFonts w:ascii="Times New Roman" w:hAnsi="Times New Roman" w:cs="Times New Roman"/>
              </w:rPr>
              <w:t xml:space="preserve"> </w:t>
            </w:r>
            <w:r w:rsidR="00B3692E" w:rsidRPr="00B3692E">
              <w:rPr>
                <w:rFonts w:ascii="Times New Roman" w:hAnsi="Times New Roman" w:cs="Times New Roman"/>
                <w:color w:val="00B050"/>
              </w:rPr>
              <w:t xml:space="preserve">11q23.3q24.2(117,491,787-125,313,599)x3[0.2], </w:t>
            </w:r>
            <w:r w:rsidR="00B3692E" w:rsidRPr="00B3692E">
              <w:rPr>
                <w:rFonts w:ascii="Times New Roman" w:hAnsi="Times New Roman" w:cs="Times New Roman"/>
                <w:color w:val="C45911" w:themeColor="accent2" w:themeShade="BF"/>
              </w:rPr>
              <w:t>q24.2(125,313,599-125,864,206)x1[~0.5], q24.2q25(125,864,206-134,945,120)x1[~0.8]​</w:t>
            </w:r>
          </w:p>
          <w:p w14:paraId="4745EA22" w14:textId="71CB4948" w:rsidR="003D0CF8" w:rsidRPr="000A3719" w:rsidRDefault="003D0CF8" w:rsidP="5BB4D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3719">
              <w:rPr>
                <w:rFonts w:ascii="Times New Roman" w:hAnsi="Times New Roman" w:cs="Times New Roman"/>
              </w:rPr>
              <w:t>2:</w:t>
            </w:r>
            <w:r w:rsidR="0020106F">
              <w:rPr>
                <w:rFonts w:ascii="Times New Roman" w:hAnsi="Times New Roman" w:cs="Times New Roman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0A3719">
              <w:rPr>
                <w:rFonts w:ascii="Times New Roman" w:hAnsi="Times New Roman" w:cs="Times New Roman"/>
              </w:rPr>
              <w:t xml:space="preserve"> </w:t>
            </w:r>
            <w:r w:rsidR="000A3719" w:rsidRPr="000A3719">
              <w:rPr>
                <w:rFonts w:ascii="Times New Roman" w:hAnsi="Times New Roman" w:cs="Times New Roman"/>
                <w:color w:val="00B050"/>
              </w:rPr>
              <w:t xml:space="preserve">11q23.3(117,491,787-118,043,904)x3[~0.5], q23.3q24.2(118,045,846-125,313,599)x3~4, </w:t>
            </w:r>
            <w:r w:rsidR="000A3719" w:rsidRPr="00C552D3">
              <w:rPr>
                <w:rFonts w:ascii="Times New Roman" w:hAnsi="Times New Roman" w:cs="Times New Roman"/>
                <w:color w:val="C45911" w:themeColor="accent2" w:themeShade="BF"/>
              </w:rPr>
              <w:t>11q24.2q25(125,335,588-134,934,063)x1</w:t>
            </w:r>
          </w:p>
          <w:p w14:paraId="564BE1E5" w14:textId="5FC647F6" w:rsidR="003D0CF8" w:rsidRPr="000E03A9" w:rsidRDefault="003D0CF8" w:rsidP="5BB4D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3A9">
              <w:rPr>
                <w:rFonts w:ascii="Times New Roman" w:hAnsi="Times New Roman" w:cs="Times New Roman"/>
              </w:rPr>
              <w:t>3:</w:t>
            </w:r>
            <w:r w:rsidR="0020106F">
              <w:rPr>
                <w:rFonts w:ascii="Times New Roman" w:hAnsi="Times New Roman" w:cs="Times New Roman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0E03A9">
              <w:rPr>
                <w:rFonts w:ascii="Times New Roman" w:hAnsi="Times New Roman" w:cs="Times New Roman"/>
              </w:rPr>
              <w:t xml:space="preserve"> </w:t>
            </w:r>
            <w:r w:rsidR="00BC4AA3" w:rsidRPr="00BC4AA3">
              <w:rPr>
                <w:rFonts w:ascii="Times New Roman" w:hAnsi="Times New Roman" w:cs="Times New Roman"/>
                <w:color w:val="00B050"/>
              </w:rPr>
              <w:t xml:space="preserve">11q23.3q24.1(117,491,787-121,519,662)x3[~0.4], q24.1q24.2(121,521,663-125,207,714)x3, </w:t>
            </w:r>
            <w:r w:rsidR="00BC4AA3" w:rsidRPr="00BC4AA3">
              <w:rPr>
                <w:rFonts w:ascii="Times New Roman" w:hAnsi="Times New Roman" w:cs="Times New Roman"/>
                <w:color w:val="C45911" w:themeColor="accent2" w:themeShade="BF"/>
              </w:rPr>
              <w:t>q24.2q25(125,335,588-134,945,120)x1</w:t>
            </w:r>
          </w:p>
          <w:p w14:paraId="3C403BDC" w14:textId="6B7B1C05" w:rsidR="003D0CF8" w:rsidRPr="000E03A9" w:rsidRDefault="003D0CF8" w:rsidP="5BB4D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3A9">
              <w:rPr>
                <w:rFonts w:ascii="Times New Roman" w:hAnsi="Times New Roman" w:cs="Times New Roman"/>
              </w:rPr>
              <w:t>4:</w:t>
            </w:r>
            <w:r w:rsidR="0020106F">
              <w:rPr>
                <w:rFonts w:ascii="Times New Roman" w:hAnsi="Times New Roman" w:cs="Times New Roman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0E03A9">
              <w:rPr>
                <w:rFonts w:ascii="Times New Roman" w:hAnsi="Times New Roman" w:cs="Times New Roman"/>
              </w:rPr>
              <w:t xml:space="preserve"> </w:t>
            </w:r>
            <w:r w:rsidR="000E03A9" w:rsidRPr="000E03A9">
              <w:rPr>
                <w:rFonts w:ascii="Times New Roman" w:hAnsi="Times New Roman" w:cs="Times New Roman"/>
                <w:color w:val="00B050"/>
              </w:rPr>
              <w:t xml:space="preserve">11q23.3(117,491,787-118,042,713)x3[~0.25], q23.3q24.1(118,045,846-121,833,868)x3~4, q24.1q24.2(121,856,320-125,074,999)x3~4, </w:t>
            </w:r>
            <w:r w:rsidR="000E03A9" w:rsidRPr="00CC7FB7">
              <w:rPr>
                <w:rFonts w:ascii="Times New Roman" w:hAnsi="Times New Roman" w:cs="Times New Roman"/>
                <w:color w:val="C45911" w:themeColor="accent2" w:themeShade="BF"/>
              </w:rPr>
              <w:t>q24.2q25(125,335,588-134,945,120)x1[0.85]</w:t>
            </w:r>
          </w:p>
          <w:p w14:paraId="15803425" w14:textId="77777777" w:rsidR="003D0CF8" w:rsidRPr="000E03A9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22F8E7" w14:textId="711220D7" w:rsidR="003D0CF8" w:rsidRPr="0020106F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106F">
              <w:rPr>
                <w:rFonts w:ascii="Times New Roman" w:hAnsi="Times New Roman" w:cs="Times New Roman"/>
              </w:rPr>
              <w:lastRenderedPageBreak/>
              <w:t>1-3:</w:t>
            </w:r>
            <w:r w:rsidR="0020106F" w:rsidRPr="0020106F">
              <w:rPr>
                <w:rFonts w:ascii="Times New Roman" w:hAnsi="Times New Roman" w:cs="Times New Roman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20106F">
              <w:rPr>
                <w:rFonts w:ascii="Times New Roman" w:hAnsi="Times New Roman" w:cs="Times New Roman"/>
              </w:rPr>
              <w:t xml:space="preserve"> </w:t>
            </w:r>
            <w:r w:rsidR="00D35320" w:rsidRPr="00D35320">
              <w:rPr>
                <w:rFonts w:ascii="Times New Roman" w:hAnsi="Times New Roman" w:cs="Times New Roman"/>
                <w:color w:val="C45911" w:themeColor="accent2" w:themeShade="BF"/>
              </w:rPr>
              <w:t>11q24.2q25(125,864,878-134,945,120)x1</w:t>
            </w:r>
          </w:p>
          <w:p w14:paraId="4CE8A0B4" w14:textId="360AEA8E" w:rsidR="003D0CF8" w:rsidRPr="0020106F" w:rsidRDefault="003D0CF8" w:rsidP="5BB4DF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106F">
              <w:rPr>
                <w:rFonts w:ascii="Times New Roman" w:hAnsi="Times New Roman" w:cs="Times New Roman"/>
              </w:rPr>
              <w:t>4:</w:t>
            </w:r>
            <w:r w:rsidR="0020106F">
              <w:rPr>
                <w:rFonts w:ascii="Times New Roman" w:hAnsi="Times New Roman" w:cs="Times New Roman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20106F">
              <w:rPr>
                <w:rFonts w:ascii="Times New Roman" w:hAnsi="Times New Roman" w:cs="Times New Roman"/>
              </w:rPr>
              <w:t xml:space="preserve"> </w:t>
            </w:r>
            <w:r w:rsidR="005E7BA3" w:rsidRPr="005E7BA3">
              <w:rPr>
                <w:rFonts w:ascii="Times New Roman" w:hAnsi="Times New Roman" w:cs="Times New Roman"/>
                <w:color w:val="00B050"/>
              </w:rPr>
              <w:t xml:space="preserve">11q22.1q24.2(98,002,500-125,853,839)x3[0.5], </w:t>
            </w:r>
            <w:r w:rsidR="005E7BA3" w:rsidRPr="005E7BA3">
              <w:rPr>
                <w:rFonts w:ascii="Times New Roman" w:hAnsi="Times New Roman" w:cs="Times New Roman"/>
                <w:color w:val="C45911" w:themeColor="accent2" w:themeShade="BF"/>
              </w:rPr>
              <w:t>q24.2q25(125,864,206-134,945,120)x1</w:t>
            </w:r>
          </w:p>
        </w:tc>
        <w:tc>
          <w:tcPr>
            <w:tcW w:w="2440" w:type="dxa"/>
          </w:tcPr>
          <w:p w14:paraId="7889B594" w14:textId="3919E417" w:rsidR="7DECE0D6" w:rsidRPr="0042413C" w:rsidRDefault="7DECE0D6" w:rsidP="4647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lastRenderedPageBreak/>
              <w:t>Meiotic</w:t>
            </w:r>
          </w:p>
          <w:p w14:paraId="17AFBDF0" w14:textId="3F617485" w:rsidR="003D0CF8" w:rsidRPr="0042413C" w:rsidRDefault="003D0CF8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54E4185" w14:textId="72C01F55" w:rsidR="003D0CF8" w:rsidRPr="0042413C" w:rsidRDefault="08B90C7F" w:rsidP="4647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 xml:space="preserve">Loss on </w:t>
            </w:r>
            <w:r w:rsidR="003A6B91">
              <w:rPr>
                <w:rFonts w:ascii="Times New Roman" w:hAnsi="Times New Roman" w:cs="Times New Roman"/>
                <w:lang w:val="en-US"/>
              </w:rPr>
              <w:t>paternal</w:t>
            </w:r>
            <w:r w:rsidRPr="0042413C">
              <w:rPr>
                <w:rFonts w:ascii="Times New Roman" w:hAnsi="Times New Roman" w:cs="Times New Roman"/>
                <w:lang w:val="en-US"/>
              </w:rPr>
              <w:t xml:space="preserve"> allele</w:t>
            </w:r>
          </w:p>
          <w:p w14:paraId="73FA8BD3" w14:textId="7EC4785A" w:rsidR="003D0CF8" w:rsidRPr="0042413C" w:rsidRDefault="003D0CF8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913D3F6" w14:textId="456012DD" w:rsidR="003D0CF8" w:rsidRPr="0042413C" w:rsidRDefault="08B90C7F" w:rsidP="46471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>Gain</w:t>
            </w:r>
            <w:r w:rsidR="000710F1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="000710F1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</w:tr>
      <w:tr w:rsidR="00955CB9" w:rsidRPr="00C35D10" w14:paraId="036A4BE2" w14:textId="256C3B38" w:rsidTr="189221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D235882" w14:textId="77777777" w:rsidR="003D0CF8" w:rsidRPr="0042413C" w:rsidRDefault="003D0CF8" w:rsidP="000C5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2413C">
              <w:rPr>
                <w:rFonts w:ascii="Times New Roman" w:hAnsi="Times New Roman" w:cs="Times New Roman"/>
                <w:b w:val="0"/>
                <w:bCs w:val="0"/>
                <w:lang w:val="en-US"/>
              </w:rPr>
              <w:t>T_459</w:t>
            </w:r>
          </w:p>
          <w:p w14:paraId="60650E81" w14:textId="0DCE6BE2" w:rsidR="003D0CF8" w:rsidRPr="0042413C" w:rsidRDefault="003D0CF8" w:rsidP="000C5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2413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"Case </w:t>
            </w:r>
            <w:r w:rsidR="00813B26">
              <w:rPr>
                <w:rFonts w:ascii="Times New Roman" w:hAnsi="Times New Roman" w:cs="Times New Roman"/>
                <w:b w:val="0"/>
                <w:bCs w:val="0"/>
                <w:lang w:val="en-US"/>
              </w:rPr>
              <w:t>7</w:t>
            </w:r>
            <w:r w:rsidRPr="0042413C">
              <w:rPr>
                <w:rFonts w:ascii="Times New Roman" w:hAnsi="Times New Roman" w:cs="Times New Roman"/>
                <w:b w:val="0"/>
                <w:bCs w:val="0"/>
                <w:lang w:val="en-US"/>
              </w:rPr>
              <w:t>"</w:t>
            </w:r>
            <w:r w:rsidR="006B69AA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1163" w:type="dxa"/>
          </w:tcPr>
          <w:p w14:paraId="1FEA4B86" w14:textId="4A09633D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Interstitial gain 9p</w:t>
            </w:r>
          </w:p>
        </w:tc>
        <w:tc>
          <w:tcPr>
            <w:tcW w:w="1942" w:type="dxa"/>
          </w:tcPr>
          <w:p w14:paraId="59A0FCDB" w14:textId="5BD5072D" w:rsidR="003D0CF8" w:rsidRDefault="0020106F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</w:rPr>
            </w:pPr>
            <w:r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>
              <w:rPr>
                <w:color w:val="000000"/>
                <w:bdr w:val="none" w:sz="0" w:space="0" w:color="auto" w:frame="1"/>
              </w:rPr>
              <w:t xml:space="preserve"> </w:t>
            </w:r>
            <w:r w:rsidR="00B73958" w:rsidRPr="00B73958">
              <w:rPr>
                <w:rFonts w:ascii="Times New Roman" w:hAnsi="Times New Roman" w:cs="Times New Roman"/>
                <w:color w:val="C45911" w:themeColor="accent2" w:themeShade="BF"/>
              </w:rPr>
              <w:t>9p24.3(~0-</w:t>
            </w:r>
            <w:r w:rsidR="00B73958">
              <w:rPr>
                <w:rFonts w:ascii="Times New Roman" w:hAnsi="Times New Roman" w:cs="Times New Roman"/>
                <w:color w:val="C45911" w:themeColor="accent2" w:themeShade="BF"/>
              </w:rPr>
              <w:t>2</w:t>
            </w:r>
            <w:r w:rsidR="00B73958" w:rsidRPr="00B73958">
              <w:rPr>
                <w:rFonts w:ascii="Times New Roman" w:hAnsi="Times New Roman" w:cs="Times New Roman"/>
                <w:color w:val="C45911" w:themeColor="accent2" w:themeShade="BF"/>
              </w:rPr>
              <w:t>00,000)x1</w:t>
            </w:r>
          </w:p>
          <w:p w14:paraId="7E1D86B6" w14:textId="77777777" w:rsidR="00B73958" w:rsidRDefault="00B73958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</w:rPr>
            </w:pPr>
          </w:p>
          <w:p w14:paraId="3E771CBF" w14:textId="77777777" w:rsidR="00B73958" w:rsidRPr="0042413C" w:rsidRDefault="00B73958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</w:pPr>
          </w:p>
          <w:p w14:paraId="6965784B" w14:textId="4801049E" w:rsidR="003D0CF8" w:rsidRPr="0042413C" w:rsidRDefault="7F6634C9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</w:pPr>
            <w:r w:rsidRPr="0042413C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Karyo</w:t>
            </w:r>
            <w:r w:rsidR="002D6840">
              <w:rPr>
                <w:rFonts w:ascii="Times New Roman" w:hAnsi="Times New Roman" w:cs="Times New Roman"/>
                <w:color w:val="C45911" w:themeColor="accent2" w:themeShade="BF"/>
                <w:lang w:val="en-US"/>
              </w:rPr>
              <w:t>typing</w:t>
            </w:r>
          </w:p>
          <w:p w14:paraId="40385BFC" w14:textId="2CCA4B81" w:rsidR="003D0CF8" w:rsidRDefault="002D6840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</w:rPr>
              <w:t>45,XX,i</w:t>
            </w:r>
            <w:r w:rsidR="7F6634C9" w:rsidRPr="16CCFF34">
              <w:rPr>
                <w:rFonts w:ascii="Times New Roman" w:hAnsi="Times New Roman" w:cs="Times New Roman"/>
                <w:color w:val="C45911" w:themeColor="accent2" w:themeShade="BF"/>
              </w:rPr>
              <w:t>dic(9)</w:t>
            </w:r>
            <w:r>
              <w:rPr>
                <w:rFonts w:ascii="Times New Roman" w:hAnsi="Times New Roman" w:cs="Times New Roman"/>
                <w:color w:val="C45911" w:themeColor="accent2" w:themeShade="BF"/>
              </w:rPr>
              <w:t>[1]/46,XX [36]</w:t>
            </w:r>
          </w:p>
          <w:p w14:paraId="52D10640" w14:textId="6CAF91CD" w:rsidR="0012621C" w:rsidRPr="003D0CF8" w:rsidRDefault="0012621C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</w:rPr>
            </w:pPr>
          </w:p>
        </w:tc>
        <w:tc>
          <w:tcPr>
            <w:tcW w:w="1040" w:type="dxa"/>
          </w:tcPr>
          <w:p w14:paraId="37E9B591" w14:textId="6D396981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</w:tcPr>
          <w:p w14:paraId="52DE2AA9" w14:textId="77777777" w:rsidR="003D0CF8" w:rsidRPr="003D0CF8" w:rsidRDefault="003D0CF8" w:rsidP="001461B5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39E95BDB" w14:textId="59F2CE38" w:rsidR="003D0CF8" w:rsidRPr="003D0CF8" w:rsidRDefault="003D0CF8" w:rsidP="001461B5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46471CBA">
              <w:rPr>
                <w:sz w:val="20"/>
                <w:szCs w:val="20"/>
              </w:rPr>
              <w:t>CTB:</w:t>
            </w:r>
          </w:p>
          <w:p w14:paraId="6800E6C7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E1F8EC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F07323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60E27F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AAB9E1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B035EC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C22553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71DC8E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9CF2E5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578988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E7603B" w14:textId="6E567558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6012" w:type="dxa"/>
          </w:tcPr>
          <w:p w14:paraId="32AC0CE4" w14:textId="74F5E5AC" w:rsidR="003D0CF8" w:rsidRPr="00813C63" w:rsidRDefault="003D0CF8" w:rsidP="001461B5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C63">
              <w:rPr>
                <w:sz w:val="20"/>
                <w:szCs w:val="20"/>
              </w:rPr>
              <w:t>1:</w:t>
            </w:r>
            <w:r w:rsidR="0020106F">
              <w:rPr>
                <w:sz w:val="20"/>
                <w:szCs w:val="20"/>
              </w:rPr>
              <w:t xml:space="preserve"> </w:t>
            </w:r>
            <w:r w:rsidR="0020106F" w:rsidRPr="0020106F">
              <w:rPr>
                <w:color w:val="000000"/>
                <w:sz w:val="20"/>
                <w:szCs w:val="20"/>
                <w:bdr w:val="none" w:sz="0" w:space="0" w:color="auto" w:frame="1"/>
              </w:rPr>
              <w:t>arr</w:t>
            </w:r>
            <w:r w:rsidRPr="00813C63">
              <w:rPr>
                <w:sz w:val="20"/>
                <w:szCs w:val="20"/>
              </w:rPr>
              <w:t xml:space="preserve"> </w:t>
            </w:r>
            <w:r w:rsidR="00B70CB7" w:rsidRPr="005206F3">
              <w:rPr>
                <w:color w:val="C45911" w:themeColor="accent2" w:themeShade="BF"/>
                <w:sz w:val="20"/>
                <w:szCs w:val="20"/>
              </w:rPr>
              <w:t>4q22.2q35.2(93,874,380-190,937,862)x3</w:t>
            </w:r>
            <w:r w:rsidRPr="00813C63">
              <w:rPr>
                <w:sz w:val="20"/>
                <w:szCs w:val="20"/>
              </w:rPr>
              <w:t xml:space="preserve">, </w:t>
            </w:r>
            <w:r w:rsidR="00813C63" w:rsidRPr="00813C63">
              <w:rPr>
                <w:color w:val="C45911" w:themeColor="accent2" w:themeShade="BF"/>
                <w:sz w:val="20"/>
                <w:szCs w:val="20"/>
              </w:rPr>
              <w:t>9p24.3(~0-200,000)x1</w:t>
            </w:r>
            <w:r w:rsidRPr="00813C63">
              <w:rPr>
                <w:sz w:val="20"/>
                <w:szCs w:val="20"/>
              </w:rPr>
              <w:t xml:space="preserve">, </w:t>
            </w:r>
            <w:r w:rsidR="00813C63" w:rsidRPr="00813C63">
              <w:rPr>
                <w:color w:val="00B050"/>
                <w:sz w:val="20"/>
                <w:szCs w:val="20"/>
              </w:rPr>
              <w:t>p24.3p22.3(436,707-16,364,727)x3, p22.3p21.3(16,368,732-20,906,204)x3~4</w:t>
            </w:r>
          </w:p>
          <w:p w14:paraId="42F63698" w14:textId="73D9EBA6" w:rsidR="003D0CF8" w:rsidRPr="0020106F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106F">
              <w:rPr>
                <w:rFonts w:ascii="Times New Roman" w:hAnsi="Times New Roman" w:cs="Times New Roman"/>
              </w:rPr>
              <w:t>2:</w:t>
            </w:r>
            <w:r w:rsidR="0020106F" w:rsidRPr="0020106F">
              <w:rPr>
                <w:rFonts w:ascii="Times New Roman" w:hAnsi="Times New Roman" w:cs="Times New Roman"/>
              </w:rPr>
              <w:t xml:space="preserve"> </w:t>
            </w:r>
            <w:r w:rsidR="0020106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20106F">
              <w:rPr>
                <w:rFonts w:ascii="Times New Roman" w:hAnsi="Times New Roman" w:cs="Times New Roman"/>
              </w:rPr>
              <w:t xml:space="preserve"> </w:t>
            </w:r>
            <w:r w:rsidR="003F2C71" w:rsidRPr="0020106F">
              <w:rPr>
                <w:rFonts w:ascii="Times New Roman" w:hAnsi="Times New Roman" w:cs="Times New Roman"/>
                <w:color w:val="C45911" w:themeColor="accent2" w:themeShade="BF"/>
              </w:rPr>
              <w:t>9p24.3p24.2(</w:t>
            </w:r>
            <w:r w:rsidR="003F2C71" w:rsidRPr="003F2C71">
              <w:rPr>
                <w:rFonts w:ascii="Times New Roman" w:hAnsi="Times New Roman" w:cs="Times New Roman"/>
                <w:color w:val="C45911" w:themeColor="accent2" w:themeShade="BF"/>
                <w:lang w:val="fr-FR"/>
              </w:rPr>
              <w:t>133,828-3,432,447</w:t>
            </w:r>
            <w:r w:rsidR="003F2C71" w:rsidRPr="0020106F">
              <w:rPr>
                <w:rFonts w:ascii="Times New Roman" w:hAnsi="Times New Roman" w:cs="Times New Roman"/>
                <w:color w:val="C45911" w:themeColor="accent2" w:themeShade="BF"/>
              </w:rPr>
              <w:t xml:space="preserve">)x1, </w:t>
            </w:r>
            <w:r w:rsidR="003F2C71" w:rsidRPr="0020106F">
              <w:rPr>
                <w:rFonts w:ascii="Times New Roman" w:hAnsi="Times New Roman" w:cs="Times New Roman"/>
                <w:color w:val="00B050"/>
              </w:rPr>
              <w:t>p24.2p24.1(3,446,277-4,800,000)x3, p24.1(4,800,000-5,291,597)x3~4</w:t>
            </w:r>
          </w:p>
          <w:p w14:paraId="7D146B2C" w14:textId="7BB94A6F" w:rsidR="003D0CF8" w:rsidRPr="0020106F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106F">
              <w:rPr>
                <w:rFonts w:ascii="Times New Roman" w:hAnsi="Times New Roman" w:cs="Times New Roman"/>
              </w:rPr>
              <w:t>3:</w:t>
            </w:r>
            <w:r w:rsidR="00F6191F">
              <w:rPr>
                <w:rFonts w:ascii="Times New Roman" w:hAnsi="Times New Roman" w:cs="Times New Roman"/>
              </w:rPr>
              <w:t xml:space="preserve"> </w:t>
            </w:r>
            <w:r w:rsidR="00F6191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20106F">
              <w:rPr>
                <w:rFonts w:ascii="Times New Roman" w:hAnsi="Times New Roman" w:cs="Times New Roman"/>
              </w:rPr>
              <w:t xml:space="preserve"> </w:t>
            </w:r>
            <w:r w:rsidR="0025568C" w:rsidRPr="0020106F">
              <w:rPr>
                <w:rFonts w:ascii="Times New Roman" w:hAnsi="Times New Roman" w:cs="Times New Roman"/>
                <w:color w:val="C45911" w:themeColor="accent2" w:themeShade="BF"/>
              </w:rPr>
              <w:t>9p24.3(~0-350,000)x1</w:t>
            </w:r>
            <w:r w:rsidRPr="0020106F">
              <w:rPr>
                <w:rFonts w:ascii="Times New Roman" w:hAnsi="Times New Roman" w:cs="Times New Roman"/>
              </w:rPr>
              <w:t xml:space="preserve">, </w:t>
            </w:r>
            <w:r w:rsidR="00853C64" w:rsidRPr="0020106F">
              <w:rPr>
                <w:rFonts w:ascii="Times New Roman" w:hAnsi="Times New Roman" w:cs="Times New Roman"/>
                <w:color w:val="00B050"/>
              </w:rPr>
              <w:t>p24.3p13.1(396,380-39,021,035)x3[~0.9],</w:t>
            </w:r>
            <w:r w:rsidR="00853C64" w:rsidRPr="0020106F">
              <w:rPr>
                <w:color w:val="000000"/>
                <w:position w:val="1"/>
                <w:shd w:val="clear" w:color="auto" w:fill="F5F5F5"/>
              </w:rPr>
              <w:t xml:space="preserve"> </w:t>
            </w:r>
            <w:r w:rsidR="00853C64" w:rsidRPr="005206F3">
              <w:rPr>
                <w:rFonts w:ascii="Times New Roman" w:hAnsi="Times New Roman" w:cs="Times New Roman"/>
                <w:color w:val="C45911" w:themeColor="accent2" w:themeShade="BF"/>
              </w:rPr>
              <w:t>18p11.32(134,177-2,566,966)x2~3​</w:t>
            </w:r>
          </w:p>
          <w:p w14:paraId="0B933870" w14:textId="7DCF463D" w:rsidR="003D0CF8" w:rsidRPr="00F6191F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F6191F">
              <w:rPr>
                <w:rFonts w:ascii="Times New Roman" w:hAnsi="Times New Roman" w:cs="Times New Roman"/>
              </w:rPr>
              <w:t>4:</w:t>
            </w:r>
            <w:r w:rsidR="00F6191F" w:rsidRPr="00F6191F">
              <w:rPr>
                <w:rFonts w:ascii="Times New Roman" w:hAnsi="Times New Roman" w:cs="Times New Roman"/>
              </w:rPr>
              <w:t xml:space="preserve"> </w:t>
            </w:r>
            <w:r w:rsidR="00F6191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F6191F">
              <w:rPr>
                <w:rFonts w:ascii="Times New Roman" w:hAnsi="Times New Roman" w:cs="Times New Roman"/>
              </w:rPr>
              <w:t xml:space="preserve"> </w:t>
            </w:r>
            <w:r w:rsidR="00832ADC" w:rsidRPr="00F6191F">
              <w:rPr>
                <w:rFonts w:ascii="Times New Roman" w:hAnsi="Times New Roman" w:cs="Times New Roman"/>
                <w:color w:val="C45911" w:themeColor="accent2" w:themeShade="BF"/>
              </w:rPr>
              <w:t xml:space="preserve">9p24.3p24.2(133,828-3,255,143)x1, </w:t>
            </w:r>
            <w:r w:rsidR="00D46DAB" w:rsidRPr="00F6191F">
              <w:rPr>
                <w:rFonts w:ascii="Times New Roman" w:hAnsi="Times New Roman" w:cs="Times New Roman"/>
                <w:color w:val="00B050"/>
              </w:rPr>
              <w:t xml:space="preserve">p24.2(3,270,772-4,175,400)x3, 9p24.1(~4,600,000-4,700,000)x3, </w:t>
            </w:r>
            <w:r w:rsidR="00D46DAB" w:rsidRPr="005206F3">
              <w:rPr>
                <w:rFonts w:ascii="Times New Roman" w:hAnsi="Times New Roman" w:cs="Times New Roman"/>
                <w:color w:val="C45911" w:themeColor="accent2" w:themeShade="BF"/>
              </w:rPr>
              <w:t>10q21.1q26.3(53,276,530-135,434,303)x3</w:t>
            </w:r>
          </w:p>
          <w:p w14:paraId="25EF043D" w14:textId="77777777" w:rsidR="003D0CF8" w:rsidRPr="00F6191F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FFE283" w14:textId="36247C8F" w:rsidR="009174EE" w:rsidRPr="00B07639" w:rsidRDefault="003D0CF8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 w:themeColor="accent2" w:themeShade="BF"/>
              </w:rPr>
            </w:pPr>
            <w:r w:rsidRPr="00F6191F">
              <w:rPr>
                <w:rFonts w:ascii="Times New Roman" w:hAnsi="Times New Roman" w:cs="Times New Roman"/>
              </w:rPr>
              <w:t>1:</w:t>
            </w:r>
            <w:r w:rsidR="00F6191F" w:rsidRPr="00F6191F">
              <w:rPr>
                <w:rFonts w:ascii="Times New Roman" w:hAnsi="Times New Roman" w:cs="Times New Roman"/>
              </w:rPr>
              <w:t xml:space="preserve"> </w:t>
            </w:r>
            <w:r w:rsidR="00F6191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F6191F">
              <w:rPr>
                <w:rFonts w:ascii="Times New Roman" w:hAnsi="Times New Roman" w:cs="Times New Roman"/>
              </w:rPr>
              <w:t xml:space="preserve"> </w:t>
            </w:r>
            <w:r w:rsidR="00F762A2" w:rsidRPr="00F762A2">
              <w:rPr>
                <w:rFonts w:ascii="Times New Roman" w:hAnsi="Times New Roman" w:cs="Times New Roman"/>
                <w:color w:val="C45911" w:themeColor="accent2" w:themeShade="BF"/>
              </w:rPr>
              <w:t xml:space="preserve">9p24.3 (133,828-359,395)x1[0.7], 9p24.3 (363,485-776,349)x1[0.3], </w:t>
            </w:r>
            <w:r w:rsidR="00F762A2" w:rsidRPr="009174EE">
              <w:rPr>
                <w:rFonts w:ascii="Times New Roman" w:hAnsi="Times New Roman" w:cs="Times New Roman"/>
                <w:color w:val="00B050"/>
              </w:rPr>
              <w:t xml:space="preserve">9p24.3p24.1 (781,115-5,658,775)x3[0.1], 9p24.1p23 (5,668,750-9,609,283)x3[0.8], </w:t>
            </w:r>
            <w:r w:rsidR="00F762A2" w:rsidRPr="00B07639">
              <w:rPr>
                <w:rFonts w:ascii="Times New Roman" w:hAnsi="Times New Roman" w:cs="Times New Roman"/>
                <w:color w:val="C45911" w:themeColor="accent2" w:themeShade="BF"/>
              </w:rPr>
              <w:t>9p23q34.3 (9,646,116-141,068,637)x3[0.5]</w:t>
            </w:r>
          </w:p>
          <w:p w14:paraId="7440EF98" w14:textId="34132D63" w:rsidR="003D0CF8" w:rsidRPr="00F6191F" w:rsidRDefault="254CF247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F6191F">
              <w:rPr>
                <w:rFonts w:ascii="Times New Roman" w:hAnsi="Times New Roman" w:cs="Times New Roman"/>
              </w:rPr>
              <w:t>2:</w:t>
            </w:r>
            <w:r w:rsidR="00F6191F" w:rsidRPr="00F6191F">
              <w:rPr>
                <w:rFonts w:ascii="Times New Roman" w:hAnsi="Times New Roman" w:cs="Times New Roman"/>
              </w:rPr>
              <w:t xml:space="preserve"> </w:t>
            </w:r>
            <w:r w:rsidR="00F6191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F6191F">
              <w:rPr>
                <w:rFonts w:ascii="Times New Roman" w:hAnsi="Times New Roman" w:cs="Times New Roman"/>
                <w:color w:val="C45911" w:themeColor="accent2" w:themeShade="BF"/>
              </w:rPr>
              <w:t xml:space="preserve"> </w:t>
            </w:r>
            <w:r w:rsidR="00994EC4" w:rsidRPr="005206F3">
              <w:rPr>
                <w:rFonts w:ascii="Times New Roman" w:hAnsi="Times New Roman" w:cs="Times New Roman"/>
                <w:color w:val="C45911" w:themeColor="accent2" w:themeShade="BF"/>
              </w:rPr>
              <w:t xml:space="preserve">1q42.2q44(234,473,082-248,742,760)x2~3, </w:t>
            </w:r>
            <w:r w:rsidR="003065D6" w:rsidRPr="003065D6">
              <w:rPr>
                <w:rFonts w:ascii="Times New Roman" w:hAnsi="Times New Roman" w:cs="Times New Roman"/>
                <w:color w:val="C45911" w:themeColor="accent2" w:themeShade="BF"/>
              </w:rPr>
              <w:t>9p24.3 (133,828-765,828)x1[0.8], 9p24.3 (770,667-1,730,666)x1[0.6], 9p24.3q34.3 (1,731,997-141,068,637)x3[0.3]</w:t>
            </w:r>
          </w:p>
          <w:p w14:paraId="1BC15705" w14:textId="3229E5F7" w:rsidR="003D0CF8" w:rsidRPr="00F6191F" w:rsidRDefault="003D0CF8" w:rsidP="46471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191F">
              <w:rPr>
                <w:rFonts w:ascii="Times New Roman" w:hAnsi="Times New Roman" w:cs="Times New Roman"/>
              </w:rPr>
              <w:t>3:</w:t>
            </w:r>
            <w:r w:rsidR="00F6191F" w:rsidRPr="00F6191F">
              <w:rPr>
                <w:rFonts w:ascii="Times New Roman" w:hAnsi="Times New Roman" w:cs="Times New Roman"/>
              </w:rPr>
              <w:t xml:space="preserve"> </w:t>
            </w:r>
            <w:r w:rsidR="00F6191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F6191F">
              <w:rPr>
                <w:rFonts w:ascii="Times New Roman" w:hAnsi="Times New Roman" w:cs="Times New Roman"/>
              </w:rPr>
              <w:t xml:space="preserve"> </w:t>
            </w:r>
            <w:r w:rsidR="00A212D2" w:rsidRPr="00A212D2">
              <w:rPr>
                <w:rFonts w:ascii="Times New Roman" w:hAnsi="Times New Roman" w:cs="Times New Roman"/>
                <w:color w:val="C45911" w:themeColor="accent2" w:themeShade="BF"/>
              </w:rPr>
              <w:t>9p24.3 (133,828-359,395)x1, 9p24.3 (362,179-392,785)x1[0.3], 9p24.3p11.2 (396,380-45,755,225)x3, 9q13q34.3 (66,271,403-141,068,637)x3[0.6]</w:t>
            </w:r>
          </w:p>
          <w:p w14:paraId="16638822" w14:textId="0F4B6E32" w:rsidR="003D0CF8" w:rsidRPr="0042413C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>4:</w:t>
            </w:r>
            <w:r w:rsidR="00F619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6191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42413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73976" w:rsidRPr="00773976">
              <w:rPr>
                <w:rFonts w:ascii="Times New Roman" w:hAnsi="Times New Roman" w:cs="Times New Roman"/>
                <w:color w:val="C45911" w:themeColor="accent2" w:themeShade="BF"/>
              </w:rPr>
              <w:t>9p24.3 (133,828-</w:t>
            </w:r>
            <w:proofErr w:type="gramStart"/>
            <w:r w:rsidR="00773976" w:rsidRPr="00773976">
              <w:rPr>
                <w:rFonts w:ascii="Times New Roman" w:hAnsi="Times New Roman" w:cs="Times New Roman"/>
                <w:color w:val="C45911" w:themeColor="accent2" w:themeShade="BF"/>
              </w:rPr>
              <w:t>776,349)x</w:t>
            </w:r>
            <w:proofErr w:type="gramEnd"/>
            <w:r w:rsidR="00773976" w:rsidRPr="00773976">
              <w:rPr>
                <w:rFonts w:ascii="Times New Roman" w:hAnsi="Times New Roman" w:cs="Times New Roman"/>
                <w:color w:val="C45911" w:themeColor="accent2" w:themeShade="BF"/>
              </w:rPr>
              <w:t>1[0.6], 9p24.3q34.3 (786,299-</w:t>
            </w:r>
            <w:proofErr w:type="gramStart"/>
            <w:r w:rsidR="00773976" w:rsidRPr="00773976">
              <w:rPr>
                <w:rFonts w:ascii="Times New Roman" w:hAnsi="Times New Roman" w:cs="Times New Roman"/>
                <w:color w:val="C45911" w:themeColor="accent2" w:themeShade="BF"/>
              </w:rPr>
              <w:t>141,068,637)x</w:t>
            </w:r>
            <w:proofErr w:type="gramEnd"/>
            <w:r w:rsidR="00773976" w:rsidRPr="00773976">
              <w:rPr>
                <w:rFonts w:ascii="Times New Roman" w:hAnsi="Times New Roman" w:cs="Times New Roman"/>
                <w:color w:val="C45911" w:themeColor="accent2" w:themeShade="BF"/>
              </w:rPr>
              <w:t>3[0.9]</w:t>
            </w:r>
          </w:p>
        </w:tc>
        <w:tc>
          <w:tcPr>
            <w:tcW w:w="2440" w:type="dxa"/>
          </w:tcPr>
          <w:p w14:paraId="6ACA6CDC" w14:textId="53EBF0B8" w:rsidR="003D0CF8" w:rsidRPr="0042413C" w:rsidRDefault="009E010A" w:rsidP="46650FD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413C">
              <w:rPr>
                <w:sz w:val="20"/>
                <w:szCs w:val="20"/>
                <w:lang w:val="en-US"/>
              </w:rPr>
              <w:t>Meiotic</w:t>
            </w:r>
          </w:p>
          <w:p w14:paraId="6690DD49" w14:textId="4B60630F" w:rsidR="003D0CF8" w:rsidRPr="0042413C" w:rsidRDefault="003D0CF8" w:rsidP="46650FD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0DBA340" w14:textId="7E21D568" w:rsidR="003D0CF8" w:rsidRPr="0042413C" w:rsidRDefault="17F4D4C3" w:rsidP="46650FD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413C">
              <w:rPr>
                <w:sz w:val="20"/>
                <w:szCs w:val="20"/>
                <w:lang w:val="en-US"/>
              </w:rPr>
              <w:t xml:space="preserve">Loss, </w:t>
            </w:r>
            <w:r w:rsidR="197A8914" w:rsidRPr="0042413C">
              <w:rPr>
                <w:sz w:val="20"/>
                <w:szCs w:val="20"/>
                <w:lang w:val="en-US"/>
              </w:rPr>
              <w:t>gain 9p</w:t>
            </w:r>
            <w:r w:rsidRPr="0042413C">
              <w:rPr>
                <w:sz w:val="20"/>
                <w:szCs w:val="20"/>
                <w:lang w:val="en-US"/>
              </w:rPr>
              <w:t xml:space="preserve"> and gain</w:t>
            </w:r>
            <w:r w:rsidR="5DB5CF60" w:rsidRPr="0042413C">
              <w:rPr>
                <w:sz w:val="20"/>
                <w:szCs w:val="20"/>
                <w:lang w:val="en-US"/>
              </w:rPr>
              <w:t xml:space="preserve"> 10q</w:t>
            </w:r>
            <w:r w:rsidRPr="0042413C">
              <w:rPr>
                <w:sz w:val="20"/>
                <w:szCs w:val="20"/>
                <w:lang w:val="en-US"/>
              </w:rPr>
              <w:t xml:space="preserve"> on </w:t>
            </w:r>
            <w:r w:rsidR="0085658C">
              <w:rPr>
                <w:sz w:val="20"/>
                <w:szCs w:val="20"/>
                <w:lang w:val="en-US"/>
              </w:rPr>
              <w:t>paternal</w:t>
            </w:r>
            <w:r w:rsidRPr="0042413C">
              <w:rPr>
                <w:sz w:val="20"/>
                <w:szCs w:val="20"/>
                <w:lang w:val="en-US"/>
              </w:rPr>
              <w:t xml:space="preserve"> alleles</w:t>
            </w:r>
          </w:p>
          <w:p w14:paraId="35020C7D" w14:textId="6D3814E2" w:rsidR="003D0CF8" w:rsidRPr="0042413C" w:rsidRDefault="003D0CF8" w:rsidP="46650FD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25D32B0" w14:textId="21F735FD" w:rsidR="003D0CF8" w:rsidRPr="0042413C" w:rsidRDefault="52DB184D" w:rsidP="001461B5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413C">
              <w:rPr>
                <w:sz w:val="20"/>
                <w:szCs w:val="20"/>
                <w:lang w:val="en-US"/>
              </w:rPr>
              <w:t xml:space="preserve">Gain </w:t>
            </w:r>
            <w:r w:rsidR="17F4D4C3" w:rsidRPr="0042413C">
              <w:rPr>
                <w:sz w:val="20"/>
                <w:szCs w:val="20"/>
                <w:lang w:val="en-US"/>
              </w:rPr>
              <w:t xml:space="preserve">4q and 18p on </w:t>
            </w:r>
            <w:r w:rsidR="0085658C">
              <w:rPr>
                <w:sz w:val="20"/>
                <w:szCs w:val="20"/>
                <w:lang w:val="en-US"/>
              </w:rPr>
              <w:t>maternal</w:t>
            </w:r>
            <w:r w:rsidR="17F4D4C3" w:rsidRPr="0042413C">
              <w:rPr>
                <w:sz w:val="20"/>
                <w:szCs w:val="20"/>
                <w:lang w:val="en-US"/>
              </w:rPr>
              <w:t xml:space="preserve"> alleles</w:t>
            </w:r>
          </w:p>
        </w:tc>
      </w:tr>
      <w:tr w:rsidR="003B4F70" w:rsidRPr="003D0CF8" w14:paraId="0229F1B7" w14:textId="63C5C112" w:rsidTr="1892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36780B0" w14:textId="77777777" w:rsidR="003D0CF8" w:rsidRPr="003D0CF8" w:rsidRDefault="003D0CF8" w:rsidP="000C51C7">
            <w:pPr>
              <w:rPr>
                <w:rFonts w:ascii="Times New Roman" w:hAnsi="Times New Roman" w:cs="Times New Roman"/>
                <w:b w:val="0"/>
              </w:rPr>
            </w:pPr>
            <w:r w:rsidRPr="003D0CF8">
              <w:rPr>
                <w:rFonts w:ascii="Times New Roman" w:hAnsi="Times New Roman" w:cs="Times New Roman"/>
                <w:b w:val="0"/>
              </w:rPr>
              <w:t>T_500</w:t>
            </w:r>
          </w:p>
          <w:p w14:paraId="728E6279" w14:textId="48D135C4" w:rsidR="003D0CF8" w:rsidRPr="003D0CF8" w:rsidRDefault="003D0CF8" w:rsidP="000C51C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46471CBA">
              <w:rPr>
                <w:rFonts w:ascii="Times New Roman" w:hAnsi="Times New Roman" w:cs="Times New Roman"/>
                <w:b w:val="0"/>
                <w:bCs w:val="0"/>
              </w:rPr>
              <w:t xml:space="preserve">"Case </w:t>
            </w:r>
            <w:r w:rsidR="00813B26">
              <w:rPr>
                <w:rFonts w:ascii="Times New Roman" w:hAnsi="Times New Roman" w:cs="Times New Roman"/>
                <w:b w:val="0"/>
                <w:bCs w:val="0"/>
              </w:rPr>
              <w:t>8</w:t>
            </w:r>
            <w:r w:rsidRPr="46471CBA">
              <w:rPr>
                <w:rFonts w:ascii="Times New Roman" w:hAnsi="Times New Roman" w:cs="Times New Roman"/>
                <w:b w:val="0"/>
                <w:bCs w:val="0"/>
              </w:rPr>
              <w:t>"</w:t>
            </w:r>
          </w:p>
        </w:tc>
        <w:tc>
          <w:tcPr>
            <w:tcW w:w="1163" w:type="dxa"/>
          </w:tcPr>
          <w:p w14:paraId="63C8C0A7" w14:textId="47F5A22F" w:rsidR="003D0CF8" w:rsidRPr="0042413C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>Whole arm gain 4p</w:t>
            </w:r>
          </w:p>
          <w:p w14:paraId="5B64C24D" w14:textId="3CD9C958" w:rsidR="003D0CF8" w:rsidRPr="0042413C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>Terminal loss 11q</w:t>
            </w:r>
          </w:p>
        </w:tc>
        <w:tc>
          <w:tcPr>
            <w:tcW w:w="1942" w:type="dxa"/>
          </w:tcPr>
          <w:p w14:paraId="78FE58F8" w14:textId="01047BC7" w:rsidR="003D0CF8" w:rsidRPr="003D0CF8" w:rsidRDefault="00445D6F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(X,1-22)x2</w:t>
            </w:r>
          </w:p>
        </w:tc>
        <w:tc>
          <w:tcPr>
            <w:tcW w:w="1040" w:type="dxa"/>
          </w:tcPr>
          <w:p w14:paraId="50A80AEB" w14:textId="51ADB2BB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</w:tcPr>
          <w:p w14:paraId="0FAE2FFA" w14:textId="77777777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</w:tcPr>
          <w:p w14:paraId="7233D2EA" w14:textId="301779F3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CTB:</w:t>
            </w:r>
          </w:p>
          <w:p w14:paraId="38078129" w14:textId="0F95AE8C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55FC89" w14:textId="26E314EA" w:rsid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B7B7B4" w14:textId="655A1FBA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 xml:space="preserve">MC: </w:t>
            </w:r>
          </w:p>
        </w:tc>
        <w:tc>
          <w:tcPr>
            <w:tcW w:w="6012" w:type="dxa"/>
          </w:tcPr>
          <w:p w14:paraId="57E82E25" w14:textId="55112989" w:rsidR="003D0CF8" w:rsidRPr="0000706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7068">
              <w:rPr>
                <w:rFonts w:ascii="Times New Roman" w:hAnsi="Times New Roman" w:cs="Times New Roman"/>
              </w:rPr>
              <w:t>1-3:</w:t>
            </w:r>
            <w:r w:rsidR="00F6191F">
              <w:rPr>
                <w:rFonts w:ascii="Times New Roman" w:hAnsi="Times New Roman" w:cs="Times New Roman"/>
              </w:rPr>
              <w:t xml:space="preserve"> </w:t>
            </w:r>
            <w:r w:rsidR="00F6191F" w:rsidRPr="0020106F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rr</w:t>
            </w:r>
            <w:r w:rsidRPr="00007068">
              <w:rPr>
                <w:rFonts w:ascii="Times New Roman" w:hAnsi="Times New Roman" w:cs="Times New Roman"/>
              </w:rPr>
              <w:t xml:space="preserve"> </w:t>
            </w:r>
            <w:r w:rsidR="00E94F23" w:rsidRPr="00007068">
              <w:rPr>
                <w:rFonts w:ascii="Times New Roman" w:hAnsi="Times New Roman" w:cs="Times New Roman"/>
                <w:color w:val="00B050"/>
              </w:rPr>
              <w:t>4p16.3p11(73,071-49,194,797)x3[~0.6], 11q24.2q25(127,268,774-134,945,120)x[~0.8]</w:t>
            </w:r>
          </w:p>
          <w:p w14:paraId="4B8D878B" w14:textId="77777777" w:rsidR="003D0CF8" w:rsidRPr="0000706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4F81A2" w14:textId="728082A8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 xml:space="preserve">1-2: </w:t>
            </w:r>
            <w:r w:rsidR="00007068">
              <w:rPr>
                <w:rFonts w:ascii="Times New Roman" w:hAnsi="Times New Roman" w:cs="Times New Roman"/>
              </w:rPr>
              <w:t>arr(X,1-22)x2</w:t>
            </w:r>
          </w:p>
          <w:p w14:paraId="780F6887" w14:textId="39A2AEAD" w:rsidR="003D0CF8" w:rsidRPr="003D0CF8" w:rsidRDefault="003D0CF8" w:rsidP="000C5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6471CBA">
              <w:rPr>
                <w:rFonts w:ascii="Times New Roman" w:hAnsi="Times New Roman" w:cs="Times New Roman"/>
              </w:rPr>
              <w:t xml:space="preserve">3: </w:t>
            </w:r>
            <w:r w:rsidR="009F4C54">
              <w:rPr>
                <w:rFonts w:ascii="Times New Roman" w:hAnsi="Times New Roman" w:cs="Times New Roman"/>
                <w:color w:val="FF0000"/>
              </w:rPr>
              <w:t>arr(8)x3[0.25]</w:t>
            </w:r>
          </w:p>
        </w:tc>
        <w:tc>
          <w:tcPr>
            <w:tcW w:w="2440" w:type="dxa"/>
          </w:tcPr>
          <w:p w14:paraId="10C849E1" w14:textId="500E6EBC" w:rsidR="003D0CF8" w:rsidRPr="0042413C" w:rsidRDefault="003D0CF8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>Mitotic</w:t>
            </w:r>
          </w:p>
          <w:p w14:paraId="08C6C468" w14:textId="07331EEC" w:rsidR="003D0CF8" w:rsidRPr="0042413C" w:rsidRDefault="003D0CF8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7EB587A" w14:textId="79E0E65E" w:rsidR="003D0CF8" w:rsidRPr="0042413C" w:rsidRDefault="06366FBD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 xml:space="preserve">Gain and loss on </w:t>
            </w:r>
            <w:r w:rsidR="00F6191F">
              <w:rPr>
                <w:rFonts w:ascii="Times New Roman" w:hAnsi="Times New Roman" w:cs="Times New Roman"/>
                <w:lang w:val="en-US"/>
              </w:rPr>
              <w:t>paternal</w:t>
            </w:r>
            <w:r w:rsidRPr="0042413C">
              <w:rPr>
                <w:rFonts w:ascii="Times New Roman" w:hAnsi="Times New Roman" w:cs="Times New Roman"/>
                <w:lang w:val="en-US"/>
              </w:rPr>
              <w:t xml:space="preserve"> allele</w:t>
            </w:r>
          </w:p>
          <w:p w14:paraId="1EE8192E" w14:textId="5E600833" w:rsidR="003D0CF8" w:rsidRPr="0042413C" w:rsidRDefault="003D0CF8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C8479B1" w14:textId="6F6A9B42" w:rsidR="003D0CF8" w:rsidRPr="003D0CF8" w:rsidRDefault="06366FBD" w:rsidP="4665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6650FD3">
              <w:rPr>
                <w:rFonts w:ascii="Times New Roman" w:hAnsi="Times New Roman" w:cs="Times New Roman"/>
              </w:rPr>
              <w:t xml:space="preserve">T8 </w:t>
            </w:r>
            <w:r w:rsidR="00EA4BE8">
              <w:rPr>
                <w:rFonts w:ascii="Times New Roman" w:hAnsi="Times New Roman" w:cs="Times New Roman"/>
              </w:rPr>
              <w:t>n.a.</w:t>
            </w:r>
          </w:p>
        </w:tc>
      </w:tr>
      <w:tr w:rsidR="00955CB9" w:rsidRPr="003D0CF8" w14:paraId="0B306D8D" w14:textId="13256198" w:rsidTr="189221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F90E42F" w14:textId="77777777" w:rsidR="003D0CF8" w:rsidRPr="003D0CF8" w:rsidRDefault="003D0CF8" w:rsidP="000C51C7">
            <w:pPr>
              <w:rPr>
                <w:rFonts w:ascii="Times New Roman" w:hAnsi="Times New Roman" w:cs="Times New Roman"/>
                <w:b w:val="0"/>
              </w:rPr>
            </w:pPr>
            <w:r w:rsidRPr="003D0CF8">
              <w:rPr>
                <w:rFonts w:ascii="Times New Roman" w:hAnsi="Times New Roman" w:cs="Times New Roman"/>
                <w:b w:val="0"/>
              </w:rPr>
              <w:t>T_135</w:t>
            </w:r>
          </w:p>
          <w:p w14:paraId="1A855550" w14:textId="688C91AF" w:rsidR="003D0CF8" w:rsidRPr="003D0CF8" w:rsidRDefault="003D0CF8" w:rsidP="000C51C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46471CBA">
              <w:rPr>
                <w:rFonts w:ascii="Times New Roman" w:hAnsi="Times New Roman" w:cs="Times New Roman"/>
                <w:b w:val="0"/>
                <w:bCs w:val="0"/>
              </w:rPr>
              <w:t xml:space="preserve">"Case </w:t>
            </w:r>
            <w:r w:rsidR="00813B26">
              <w:rPr>
                <w:rFonts w:ascii="Times New Roman" w:hAnsi="Times New Roman" w:cs="Times New Roman"/>
                <w:b w:val="0"/>
                <w:bCs w:val="0"/>
              </w:rPr>
              <w:t>9</w:t>
            </w:r>
            <w:r w:rsidRPr="46471CBA">
              <w:rPr>
                <w:rFonts w:ascii="Times New Roman" w:hAnsi="Times New Roman" w:cs="Times New Roman"/>
                <w:b w:val="0"/>
                <w:bCs w:val="0"/>
              </w:rPr>
              <w:t>"</w:t>
            </w:r>
          </w:p>
        </w:tc>
        <w:tc>
          <w:tcPr>
            <w:tcW w:w="1163" w:type="dxa"/>
          </w:tcPr>
          <w:p w14:paraId="0826A852" w14:textId="5F7AED72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Whole arm gain 20p</w:t>
            </w:r>
          </w:p>
        </w:tc>
        <w:tc>
          <w:tcPr>
            <w:tcW w:w="1942" w:type="dxa"/>
          </w:tcPr>
          <w:p w14:paraId="712372FC" w14:textId="28F083C7" w:rsidR="003D0CF8" w:rsidRPr="003D0CF8" w:rsidRDefault="00445D6F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(X,1-22)x2</w:t>
            </w:r>
          </w:p>
        </w:tc>
        <w:tc>
          <w:tcPr>
            <w:tcW w:w="1040" w:type="dxa"/>
          </w:tcPr>
          <w:p w14:paraId="77FF20EF" w14:textId="6A0A311B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1" w:type="dxa"/>
          </w:tcPr>
          <w:p w14:paraId="60A55F52" w14:textId="77777777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</w:tcPr>
          <w:p w14:paraId="021E1719" w14:textId="2A8F9073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CTB:</w:t>
            </w:r>
          </w:p>
          <w:p w14:paraId="3AA3A896" w14:textId="4B56389A" w:rsid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6650FD3">
              <w:rPr>
                <w:rFonts w:ascii="Times New Roman" w:hAnsi="Times New Roman" w:cs="Times New Roman"/>
              </w:rPr>
              <w:t xml:space="preserve"> </w:t>
            </w:r>
          </w:p>
          <w:p w14:paraId="119F668A" w14:textId="7F0B9DFF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 xml:space="preserve">MC: </w:t>
            </w:r>
          </w:p>
        </w:tc>
        <w:tc>
          <w:tcPr>
            <w:tcW w:w="6012" w:type="dxa"/>
          </w:tcPr>
          <w:p w14:paraId="110F3600" w14:textId="47216D9A" w:rsidR="003D0CF8" w:rsidRPr="0042413C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 xml:space="preserve">1-2: </w:t>
            </w:r>
            <w:r w:rsidRPr="0042413C">
              <w:rPr>
                <w:rFonts w:ascii="Times New Roman" w:hAnsi="Times New Roman" w:cs="Times New Roman"/>
                <w:color w:val="FF0000"/>
                <w:lang w:val="en-US"/>
              </w:rPr>
              <w:t>BAF changing across X</w:t>
            </w:r>
          </w:p>
          <w:p w14:paraId="14397DE8" w14:textId="77777777" w:rsidR="003D0CF8" w:rsidRPr="0042413C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B2D7D66" w14:textId="54E77C20" w:rsidR="003D0CF8" w:rsidRPr="0042413C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2413C">
              <w:rPr>
                <w:rFonts w:ascii="Times New Roman" w:hAnsi="Times New Roman" w:cs="Times New Roman"/>
                <w:lang w:val="en-US"/>
              </w:rPr>
              <w:t xml:space="preserve">1-2: </w:t>
            </w:r>
            <w:proofErr w:type="spellStart"/>
            <w:r w:rsidR="00092FD4">
              <w:rPr>
                <w:rFonts w:ascii="Times New Roman" w:hAnsi="Times New Roman" w:cs="Times New Roman"/>
                <w:lang w:val="en-US"/>
              </w:rPr>
              <w:t>arr</w:t>
            </w:r>
            <w:proofErr w:type="spellEnd"/>
            <w:r w:rsidR="00092FD4">
              <w:rPr>
                <w:rFonts w:ascii="Times New Roman" w:hAnsi="Times New Roman" w:cs="Times New Roman"/>
                <w:lang w:val="en-US"/>
              </w:rPr>
              <w:t>(X,1-</w:t>
            </w:r>
            <w:proofErr w:type="gramStart"/>
            <w:r w:rsidR="00092FD4">
              <w:rPr>
                <w:rFonts w:ascii="Times New Roman" w:hAnsi="Times New Roman" w:cs="Times New Roman"/>
                <w:lang w:val="en-US"/>
              </w:rPr>
              <w:t>22)x</w:t>
            </w:r>
            <w:proofErr w:type="gramEnd"/>
            <w:r w:rsidR="00092FD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40" w:type="dxa"/>
          </w:tcPr>
          <w:p w14:paraId="53DDE4DC" w14:textId="719DFD71" w:rsidR="003D0CF8" w:rsidRPr="003D0CF8" w:rsidRDefault="003D0CF8" w:rsidP="000C5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0CF8">
              <w:rPr>
                <w:rFonts w:ascii="Times New Roman" w:hAnsi="Times New Roman" w:cs="Times New Roman"/>
              </w:rPr>
              <w:t>Mitotic</w:t>
            </w:r>
          </w:p>
        </w:tc>
      </w:tr>
    </w:tbl>
    <w:p w14:paraId="64769B27" w14:textId="77777777" w:rsidR="005F222D" w:rsidRPr="00FF64A3" w:rsidRDefault="005F222D" w:rsidP="002069CB">
      <w:pPr>
        <w:pStyle w:val="NoSpacing"/>
        <w:spacing w:line="259" w:lineRule="auto"/>
      </w:pPr>
    </w:p>
    <w:p w14:paraId="2F106771" w14:textId="12DFF121" w:rsidR="00FA312C" w:rsidRDefault="00FA312C" w:rsidP="00EF473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="0033611F">
        <w:rPr>
          <w:rFonts w:ascii="Times New Roman" w:hAnsi="Times New Roman" w:cs="Times New Roman"/>
        </w:rPr>
        <w:t xml:space="preserve"> </w:t>
      </w:r>
      <w:r w:rsidR="00B47B9B">
        <w:rPr>
          <w:rFonts w:ascii="Times New Roman" w:hAnsi="Times New Roman" w:cs="Times New Roman"/>
        </w:rPr>
        <w:t>S</w:t>
      </w:r>
      <w:r w:rsidR="0033611F">
        <w:rPr>
          <w:rFonts w:ascii="Times New Roman" w:hAnsi="Times New Roman" w:cs="Times New Roman"/>
        </w:rPr>
        <w:t xml:space="preserve">1: Detailed overview of case 4-9 with SNP-array results. </w:t>
      </w:r>
    </w:p>
    <w:p w14:paraId="29E4D450" w14:textId="4E88FDF1" w:rsidR="00B826DC" w:rsidRDefault="00B826DC" w:rsidP="00EF473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xt in green: Same aberration as seen with NIPT, text in orange: (likely) related aberration, text in red: (likely) unrelated aberration. </w:t>
      </w:r>
    </w:p>
    <w:p w14:paraId="19CF5063" w14:textId="32FB320C" w:rsidR="0033611F" w:rsidRPr="00FA312C" w:rsidRDefault="001A461C" w:rsidP="00EF473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: amniotic fluid, </w:t>
      </w:r>
      <w:r w:rsidR="0033611F">
        <w:rPr>
          <w:rFonts w:ascii="Times New Roman" w:hAnsi="Times New Roman" w:cs="Times New Roman"/>
        </w:rPr>
        <w:t>Mos</w:t>
      </w:r>
      <w:r w:rsidR="007663D6">
        <w:rPr>
          <w:rFonts w:ascii="Times New Roman" w:hAnsi="Times New Roman" w:cs="Times New Roman"/>
        </w:rPr>
        <w:t xml:space="preserve">: mosaic, ROH: region of homozygosity, </w:t>
      </w:r>
      <w:r w:rsidR="00916C16">
        <w:rPr>
          <w:rFonts w:ascii="Times New Roman" w:hAnsi="Times New Roman" w:cs="Times New Roman"/>
        </w:rPr>
        <w:t xml:space="preserve">BAF: B-allele frequency, MCC: maternal cell contamination, </w:t>
      </w:r>
      <w:r w:rsidR="0003479A">
        <w:rPr>
          <w:rFonts w:ascii="Times New Roman" w:hAnsi="Times New Roman" w:cs="Times New Roman"/>
        </w:rPr>
        <w:t>WES: whole exome sequencing</w:t>
      </w:r>
    </w:p>
    <w:p w14:paraId="0C996AB5" w14:textId="6077781E" w:rsidR="00EF4730" w:rsidRPr="006B69AA" w:rsidRDefault="006B69AA" w:rsidP="00EF4730">
      <w:pPr>
        <w:pStyle w:val="EndNoteBibliography"/>
        <w:rPr>
          <w:rFonts w:ascii="Times New Roman" w:hAnsi="Times New Roman" w:cs="Times New Roman"/>
        </w:rPr>
      </w:pPr>
      <w:r w:rsidRPr="006B69AA">
        <w:rPr>
          <w:rFonts w:ascii="Times New Roman" w:hAnsi="Times New Roman" w:cs="Times New Roman"/>
          <w:vertAlign w:val="superscript"/>
        </w:rPr>
        <w:t xml:space="preserve">a </w:t>
      </w:r>
      <w:r w:rsidR="00622AFF" w:rsidRPr="006B69AA">
        <w:rPr>
          <w:rFonts w:ascii="Times New Roman" w:hAnsi="Times New Roman" w:cs="Times New Roman"/>
        </w:rPr>
        <w:t xml:space="preserve">For details on case 1-3, see: </w:t>
      </w:r>
      <w:r w:rsidR="00EF4730" w:rsidRPr="006B69AA">
        <w:rPr>
          <w:rFonts w:ascii="Times New Roman" w:hAnsi="Times New Roman" w:cs="Times New Roman"/>
        </w:rPr>
        <w:t xml:space="preserve">Van Opstal D, </w:t>
      </w:r>
      <w:r w:rsidR="00EF4730" w:rsidRPr="006B69AA">
        <w:rPr>
          <w:rFonts w:ascii="Times New Roman" w:hAnsi="Times New Roman" w:cs="Times New Roman"/>
          <w:i/>
        </w:rPr>
        <w:t>Prenat Diagn</w:t>
      </w:r>
      <w:r w:rsidR="00EF4730" w:rsidRPr="006B69AA">
        <w:rPr>
          <w:rFonts w:ascii="Times New Roman" w:hAnsi="Times New Roman" w:cs="Times New Roman"/>
        </w:rPr>
        <w:t xml:space="preserve"> 2019;</w:t>
      </w:r>
      <w:r w:rsidR="00EF4730" w:rsidRPr="006B69AA">
        <w:rPr>
          <w:rFonts w:ascii="Times New Roman" w:hAnsi="Times New Roman" w:cs="Times New Roman"/>
          <w:b/>
        </w:rPr>
        <w:t>39</w:t>
      </w:r>
      <w:r w:rsidR="00EF4730" w:rsidRPr="006B69AA">
        <w:rPr>
          <w:rFonts w:ascii="Times New Roman" w:hAnsi="Times New Roman" w:cs="Times New Roman"/>
        </w:rPr>
        <w:t>: 1016-1025.</w:t>
      </w:r>
    </w:p>
    <w:p w14:paraId="53C4D029" w14:textId="6248020B" w:rsidR="571ED7F4" w:rsidRDefault="006B69AA" w:rsidP="006B69AA">
      <w:pPr>
        <w:pStyle w:val="NoSpacing"/>
        <w:spacing w:line="259" w:lineRule="auto"/>
        <w:rPr>
          <w:rFonts w:ascii="Times New Roman" w:hAnsi="Times New Roman" w:cs="Times New Roman"/>
          <w:lang w:val="en-US"/>
        </w:rPr>
      </w:pPr>
      <w:r w:rsidRPr="006B69AA">
        <w:rPr>
          <w:rFonts w:ascii="Times New Roman" w:hAnsi="Times New Roman" w:cs="Times New Roman"/>
          <w:vertAlign w:val="superscript"/>
          <w:lang w:val="en-US"/>
        </w:rPr>
        <w:t>b</w:t>
      </w:r>
      <w:r w:rsidRPr="006B69AA">
        <w:rPr>
          <w:rFonts w:ascii="Times New Roman" w:hAnsi="Times New Roman" w:cs="Times New Roman"/>
          <w:lang w:val="en-US"/>
        </w:rPr>
        <w:t xml:space="preserve"> Published previously in: Donze SH, </w:t>
      </w:r>
      <w:proofErr w:type="spellStart"/>
      <w:r w:rsidRPr="006B69AA">
        <w:rPr>
          <w:rFonts w:ascii="Times New Roman" w:hAnsi="Times New Roman" w:cs="Times New Roman"/>
          <w:i/>
          <w:iCs/>
          <w:lang w:val="en-US"/>
        </w:rPr>
        <w:t>Prenat</w:t>
      </w:r>
      <w:proofErr w:type="spellEnd"/>
      <w:r w:rsidRPr="006B69AA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6B69AA">
        <w:rPr>
          <w:rFonts w:ascii="Times New Roman" w:hAnsi="Times New Roman" w:cs="Times New Roman"/>
          <w:i/>
          <w:iCs/>
          <w:lang w:val="en-US"/>
        </w:rPr>
        <w:t>Diagn</w:t>
      </w:r>
      <w:proofErr w:type="spellEnd"/>
      <w:r w:rsidRPr="006B69AA">
        <w:rPr>
          <w:rFonts w:ascii="Times New Roman" w:hAnsi="Times New Roman" w:cs="Times New Roman"/>
          <w:lang w:val="en-US"/>
        </w:rPr>
        <w:t xml:space="preserve">. 2024 Apr;44(4):401-408. </w:t>
      </w:r>
    </w:p>
    <w:p w14:paraId="663BB33B" w14:textId="77777777" w:rsidR="006B69AA" w:rsidRPr="006B69AA" w:rsidRDefault="006B69AA" w:rsidP="006B69AA">
      <w:pPr>
        <w:pStyle w:val="NoSpacing"/>
        <w:spacing w:line="259" w:lineRule="auto"/>
        <w:rPr>
          <w:rFonts w:ascii="Times New Roman" w:hAnsi="Times New Roman" w:cs="Times New Roman"/>
          <w:lang w:val="en-US"/>
        </w:rPr>
      </w:pPr>
    </w:p>
    <w:sectPr w:rsidR="006B69AA" w:rsidRPr="006B69AA" w:rsidSect="00EC2C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98F9D"/>
    <w:multiLevelType w:val="hybridMultilevel"/>
    <w:tmpl w:val="51EAF844"/>
    <w:lvl w:ilvl="0" w:tplc="D80CBF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8A82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3A0B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0481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48EF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44D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CC10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E234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4C57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00433"/>
    <w:multiLevelType w:val="hybridMultilevel"/>
    <w:tmpl w:val="F3FC9108"/>
    <w:lvl w:ilvl="0" w:tplc="87B8F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A297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680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AC36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B617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5292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02DD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5C05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6454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7581772">
    <w:abstractNumId w:val="1"/>
  </w:num>
  <w:num w:numId="2" w16cid:durableId="1902868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490"/>
    <w:rsid w:val="00007068"/>
    <w:rsid w:val="00013BB5"/>
    <w:rsid w:val="00021EAA"/>
    <w:rsid w:val="00025D21"/>
    <w:rsid w:val="0003479A"/>
    <w:rsid w:val="000520B5"/>
    <w:rsid w:val="00053613"/>
    <w:rsid w:val="00055858"/>
    <w:rsid w:val="000710F1"/>
    <w:rsid w:val="00082DB8"/>
    <w:rsid w:val="000904F0"/>
    <w:rsid w:val="00092FD4"/>
    <w:rsid w:val="00094460"/>
    <w:rsid w:val="000A3719"/>
    <w:rsid w:val="000B32B2"/>
    <w:rsid w:val="000C51C7"/>
    <w:rsid w:val="000C5B3A"/>
    <w:rsid w:val="000E03A9"/>
    <w:rsid w:val="0010747A"/>
    <w:rsid w:val="0011395C"/>
    <w:rsid w:val="0012621C"/>
    <w:rsid w:val="00136E82"/>
    <w:rsid w:val="00145965"/>
    <w:rsid w:val="001461B5"/>
    <w:rsid w:val="001468D7"/>
    <w:rsid w:val="0015D42B"/>
    <w:rsid w:val="00173B70"/>
    <w:rsid w:val="00186C97"/>
    <w:rsid w:val="00193BB7"/>
    <w:rsid w:val="00196EFF"/>
    <w:rsid w:val="001A461C"/>
    <w:rsid w:val="001D1165"/>
    <w:rsid w:val="001D4319"/>
    <w:rsid w:val="001F1614"/>
    <w:rsid w:val="001F6813"/>
    <w:rsid w:val="0020070C"/>
    <w:rsid w:val="0020106F"/>
    <w:rsid w:val="00201B33"/>
    <w:rsid w:val="002069CB"/>
    <w:rsid w:val="00226362"/>
    <w:rsid w:val="0025568C"/>
    <w:rsid w:val="0025579E"/>
    <w:rsid w:val="002600B7"/>
    <w:rsid w:val="002D1153"/>
    <w:rsid w:val="002D6840"/>
    <w:rsid w:val="002F4C1F"/>
    <w:rsid w:val="00301DA3"/>
    <w:rsid w:val="003065D6"/>
    <w:rsid w:val="00323FF4"/>
    <w:rsid w:val="00325696"/>
    <w:rsid w:val="00330A3E"/>
    <w:rsid w:val="0033611F"/>
    <w:rsid w:val="00360A20"/>
    <w:rsid w:val="00381AB5"/>
    <w:rsid w:val="00381E16"/>
    <w:rsid w:val="00394345"/>
    <w:rsid w:val="003A6B91"/>
    <w:rsid w:val="003A71C1"/>
    <w:rsid w:val="003B4F70"/>
    <w:rsid w:val="003D0CF8"/>
    <w:rsid w:val="003E462C"/>
    <w:rsid w:val="003F05B4"/>
    <w:rsid w:val="003F2C71"/>
    <w:rsid w:val="0041630A"/>
    <w:rsid w:val="0042413C"/>
    <w:rsid w:val="00431F36"/>
    <w:rsid w:val="00434570"/>
    <w:rsid w:val="004419D2"/>
    <w:rsid w:val="00445D6F"/>
    <w:rsid w:val="004A114A"/>
    <w:rsid w:val="004B635D"/>
    <w:rsid w:val="004C5E67"/>
    <w:rsid w:val="004D2AAB"/>
    <w:rsid w:val="00505813"/>
    <w:rsid w:val="005206F3"/>
    <w:rsid w:val="00522205"/>
    <w:rsid w:val="005232BA"/>
    <w:rsid w:val="005550F8"/>
    <w:rsid w:val="00563908"/>
    <w:rsid w:val="0058780E"/>
    <w:rsid w:val="005A53C9"/>
    <w:rsid w:val="005E115D"/>
    <w:rsid w:val="005E5507"/>
    <w:rsid w:val="005E7BA3"/>
    <w:rsid w:val="005F222D"/>
    <w:rsid w:val="00600803"/>
    <w:rsid w:val="0060506D"/>
    <w:rsid w:val="0062166E"/>
    <w:rsid w:val="00622AFF"/>
    <w:rsid w:val="00641B12"/>
    <w:rsid w:val="00650F7E"/>
    <w:rsid w:val="006542DC"/>
    <w:rsid w:val="006573EB"/>
    <w:rsid w:val="0067532E"/>
    <w:rsid w:val="00676619"/>
    <w:rsid w:val="00690685"/>
    <w:rsid w:val="0069090C"/>
    <w:rsid w:val="006A1A3D"/>
    <w:rsid w:val="006A1AC5"/>
    <w:rsid w:val="006B1DAB"/>
    <w:rsid w:val="006B69AA"/>
    <w:rsid w:val="006C2755"/>
    <w:rsid w:val="006E33A8"/>
    <w:rsid w:val="006F399E"/>
    <w:rsid w:val="00700340"/>
    <w:rsid w:val="00710778"/>
    <w:rsid w:val="00724F43"/>
    <w:rsid w:val="00730770"/>
    <w:rsid w:val="007663D6"/>
    <w:rsid w:val="00773976"/>
    <w:rsid w:val="0078587F"/>
    <w:rsid w:val="0078773B"/>
    <w:rsid w:val="007951B9"/>
    <w:rsid w:val="007A7677"/>
    <w:rsid w:val="007E489F"/>
    <w:rsid w:val="007E4E71"/>
    <w:rsid w:val="007E6088"/>
    <w:rsid w:val="007F6BF0"/>
    <w:rsid w:val="0080482D"/>
    <w:rsid w:val="00805991"/>
    <w:rsid w:val="00813B26"/>
    <w:rsid w:val="00813C63"/>
    <w:rsid w:val="00832ADC"/>
    <w:rsid w:val="00847AA7"/>
    <w:rsid w:val="00853C64"/>
    <w:rsid w:val="0085658C"/>
    <w:rsid w:val="00880490"/>
    <w:rsid w:val="00893E4A"/>
    <w:rsid w:val="0089731E"/>
    <w:rsid w:val="008B4580"/>
    <w:rsid w:val="008D2C3D"/>
    <w:rsid w:val="008D56E7"/>
    <w:rsid w:val="00916C16"/>
    <w:rsid w:val="009174EE"/>
    <w:rsid w:val="00927AB4"/>
    <w:rsid w:val="00951B6C"/>
    <w:rsid w:val="00955CB9"/>
    <w:rsid w:val="00974CAC"/>
    <w:rsid w:val="00982FE7"/>
    <w:rsid w:val="00994EC4"/>
    <w:rsid w:val="00996BE3"/>
    <w:rsid w:val="009E010A"/>
    <w:rsid w:val="009F260B"/>
    <w:rsid w:val="009F29D0"/>
    <w:rsid w:val="009F4C54"/>
    <w:rsid w:val="00A12253"/>
    <w:rsid w:val="00A157E1"/>
    <w:rsid w:val="00A212D2"/>
    <w:rsid w:val="00A31C69"/>
    <w:rsid w:val="00A4017D"/>
    <w:rsid w:val="00A829A4"/>
    <w:rsid w:val="00A907F9"/>
    <w:rsid w:val="00A964CC"/>
    <w:rsid w:val="00AC66F8"/>
    <w:rsid w:val="00AE5360"/>
    <w:rsid w:val="00AF2559"/>
    <w:rsid w:val="00AF76D3"/>
    <w:rsid w:val="00B07639"/>
    <w:rsid w:val="00B3692E"/>
    <w:rsid w:val="00B47B9B"/>
    <w:rsid w:val="00B63B4E"/>
    <w:rsid w:val="00B70CB7"/>
    <w:rsid w:val="00B73958"/>
    <w:rsid w:val="00B81F32"/>
    <w:rsid w:val="00B826DC"/>
    <w:rsid w:val="00BA02C3"/>
    <w:rsid w:val="00BC16D5"/>
    <w:rsid w:val="00BC4AA3"/>
    <w:rsid w:val="00C350B1"/>
    <w:rsid w:val="00C35D10"/>
    <w:rsid w:val="00C42B04"/>
    <w:rsid w:val="00C552D3"/>
    <w:rsid w:val="00C6658C"/>
    <w:rsid w:val="00C77174"/>
    <w:rsid w:val="00C77224"/>
    <w:rsid w:val="00C92051"/>
    <w:rsid w:val="00CA7902"/>
    <w:rsid w:val="00CB1B80"/>
    <w:rsid w:val="00CB648A"/>
    <w:rsid w:val="00CC7864"/>
    <w:rsid w:val="00CC7FB7"/>
    <w:rsid w:val="00CD551F"/>
    <w:rsid w:val="00CE4D26"/>
    <w:rsid w:val="00CE6309"/>
    <w:rsid w:val="00CE979B"/>
    <w:rsid w:val="00D13A59"/>
    <w:rsid w:val="00D1679A"/>
    <w:rsid w:val="00D25E3F"/>
    <w:rsid w:val="00D35320"/>
    <w:rsid w:val="00D36B55"/>
    <w:rsid w:val="00D417CD"/>
    <w:rsid w:val="00D44F43"/>
    <w:rsid w:val="00D46DAB"/>
    <w:rsid w:val="00D72A3E"/>
    <w:rsid w:val="00D771D3"/>
    <w:rsid w:val="00D85A9B"/>
    <w:rsid w:val="00DA26E7"/>
    <w:rsid w:val="00DC350C"/>
    <w:rsid w:val="00DD20AF"/>
    <w:rsid w:val="00DD779C"/>
    <w:rsid w:val="00E35559"/>
    <w:rsid w:val="00E47779"/>
    <w:rsid w:val="00E53B26"/>
    <w:rsid w:val="00E645E1"/>
    <w:rsid w:val="00E86D99"/>
    <w:rsid w:val="00E87201"/>
    <w:rsid w:val="00E905C7"/>
    <w:rsid w:val="00E94F23"/>
    <w:rsid w:val="00E960D5"/>
    <w:rsid w:val="00EA4BE8"/>
    <w:rsid w:val="00EA7666"/>
    <w:rsid w:val="00EC2CC5"/>
    <w:rsid w:val="00ED7356"/>
    <w:rsid w:val="00EF4730"/>
    <w:rsid w:val="00F03050"/>
    <w:rsid w:val="00F23428"/>
    <w:rsid w:val="00F36400"/>
    <w:rsid w:val="00F6191F"/>
    <w:rsid w:val="00F762A2"/>
    <w:rsid w:val="00F76554"/>
    <w:rsid w:val="00F77363"/>
    <w:rsid w:val="00F77BAD"/>
    <w:rsid w:val="00F810B1"/>
    <w:rsid w:val="00F93AE9"/>
    <w:rsid w:val="00FA312C"/>
    <w:rsid w:val="00FA67E3"/>
    <w:rsid w:val="00FB066C"/>
    <w:rsid w:val="00FB1510"/>
    <w:rsid w:val="00FC737D"/>
    <w:rsid w:val="00FD40E3"/>
    <w:rsid w:val="00FE08B6"/>
    <w:rsid w:val="00FF64A3"/>
    <w:rsid w:val="00FF716F"/>
    <w:rsid w:val="041A6D22"/>
    <w:rsid w:val="045CCE79"/>
    <w:rsid w:val="052ED072"/>
    <w:rsid w:val="054A8547"/>
    <w:rsid w:val="0564CEAD"/>
    <w:rsid w:val="06366FBD"/>
    <w:rsid w:val="074B1DB6"/>
    <w:rsid w:val="078A5CE9"/>
    <w:rsid w:val="08147E3A"/>
    <w:rsid w:val="08ACB898"/>
    <w:rsid w:val="08B90C7F"/>
    <w:rsid w:val="0C1AF705"/>
    <w:rsid w:val="0CFBE77B"/>
    <w:rsid w:val="0D701633"/>
    <w:rsid w:val="0E600DC8"/>
    <w:rsid w:val="0E9C37A8"/>
    <w:rsid w:val="0ECBF44E"/>
    <w:rsid w:val="0FF0E7C9"/>
    <w:rsid w:val="1083A467"/>
    <w:rsid w:val="119608EC"/>
    <w:rsid w:val="11D7340A"/>
    <w:rsid w:val="1390816F"/>
    <w:rsid w:val="13D887E6"/>
    <w:rsid w:val="13EA3D1B"/>
    <w:rsid w:val="14D2B4A6"/>
    <w:rsid w:val="154ECF5A"/>
    <w:rsid w:val="15528071"/>
    <w:rsid w:val="15A50D54"/>
    <w:rsid w:val="16CCFF34"/>
    <w:rsid w:val="17262386"/>
    <w:rsid w:val="173C1CC6"/>
    <w:rsid w:val="178A126D"/>
    <w:rsid w:val="178D6CEA"/>
    <w:rsid w:val="17F4D4C3"/>
    <w:rsid w:val="1826997B"/>
    <w:rsid w:val="182E306A"/>
    <w:rsid w:val="189221D2"/>
    <w:rsid w:val="18D8BA0E"/>
    <w:rsid w:val="18E1A733"/>
    <w:rsid w:val="197A8914"/>
    <w:rsid w:val="1B5ADBCD"/>
    <w:rsid w:val="1D49314E"/>
    <w:rsid w:val="1DE735E7"/>
    <w:rsid w:val="1F1B00CB"/>
    <w:rsid w:val="1F455E1A"/>
    <w:rsid w:val="1FEEA27B"/>
    <w:rsid w:val="206A04E8"/>
    <w:rsid w:val="209FAED9"/>
    <w:rsid w:val="20BA186B"/>
    <w:rsid w:val="2100CFB9"/>
    <w:rsid w:val="2188790A"/>
    <w:rsid w:val="21CA9F32"/>
    <w:rsid w:val="22B3CCA1"/>
    <w:rsid w:val="254CF247"/>
    <w:rsid w:val="264856B3"/>
    <w:rsid w:val="2906AD23"/>
    <w:rsid w:val="2965BA91"/>
    <w:rsid w:val="29A3E0AD"/>
    <w:rsid w:val="2B1590E7"/>
    <w:rsid w:val="2B39EED0"/>
    <w:rsid w:val="2BB72AA8"/>
    <w:rsid w:val="2BD4121D"/>
    <w:rsid w:val="2BDC291E"/>
    <w:rsid w:val="2C42885B"/>
    <w:rsid w:val="2CD3864F"/>
    <w:rsid w:val="2EDBA52F"/>
    <w:rsid w:val="2EF71274"/>
    <w:rsid w:val="2F845217"/>
    <w:rsid w:val="2F861280"/>
    <w:rsid w:val="2FEDE809"/>
    <w:rsid w:val="31D924C4"/>
    <w:rsid w:val="32230B5D"/>
    <w:rsid w:val="322FF6EE"/>
    <w:rsid w:val="32957FCF"/>
    <w:rsid w:val="333DA1C6"/>
    <w:rsid w:val="334FDF23"/>
    <w:rsid w:val="33FB3F5C"/>
    <w:rsid w:val="340EB349"/>
    <w:rsid w:val="350E5E1C"/>
    <w:rsid w:val="35DFAE5D"/>
    <w:rsid w:val="385C7D15"/>
    <w:rsid w:val="385C7FD3"/>
    <w:rsid w:val="398AD3AC"/>
    <w:rsid w:val="39F7E1BC"/>
    <w:rsid w:val="3D1F556A"/>
    <w:rsid w:val="3E514713"/>
    <w:rsid w:val="3EF14A6D"/>
    <w:rsid w:val="3F4D1D63"/>
    <w:rsid w:val="3F6030EF"/>
    <w:rsid w:val="40F50BAC"/>
    <w:rsid w:val="419662A0"/>
    <w:rsid w:val="41C762A5"/>
    <w:rsid w:val="42131B03"/>
    <w:rsid w:val="4232EABB"/>
    <w:rsid w:val="4303DFC7"/>
    <w:rsid w:val="4394DEB4"/>
    <w:rsid w:val="440BE1BE"/>
    <w:rsid w:val="4423DBD7"/>
    <w:rsid w:val="4430226D"/>
    <w:rsid w:val="44EE47C3"/>
    <w:rsid w:val="46471CBA"/>
    <w:rsid w:val="46650FD3"/>
    <w:rsid w:val="4741A391"/>
    <w:rsid w:val="48876DB0"/>
    <w:rsid w:val="48D4F8ED"/>
    <w:rsid w:val="4929251F"/>
    <w:rsid w:val="494C05CA"/>
    <w:rsid w:val="498F6606"/>
    <w:rsid w:val="49C9A78B"/>
    <w:rsid w:val="4A0ED669"/>
    <w:rsid w:val="4A53DFFB"/>
    <w:rsid w:val="4BBC77BB"/>
    <w:rsid w:val="4BFB42FA"/>
    <w:rsid w:val="4CB0DC1B"/>
    <w:rsid w:val="4D62ABD6"/>
    <w:rsid w:val="4EEB9289"/>
    <w:rsid w:val="4F82FF3C"/>
    <w:rsid w:val="4FCD0282"/>
    <w:rsid w:val="506B04B9"/>
    <w:rsid w:val="507C7C5D"/>
    <w:rsid w:val="52DB184D"/>
    <w:rsid w:val="54931B04"/>
    <w:rsid w:val="54F0E235"/>
    <w:rsid w:val="5516C32C"/>
    <w:rsid w:val="55311FE4"/>
    <w:rsid w:val="554AB73D"/>
    <w:rsid w:val="564D3F8A"/>
    <w:rsid w:val="5717ED71"/>
    <w:rsid w:val="571ED7F4"/>
    <w:rsid w:val="58910F96"/>
    <w:rsid w:val="5998FAEF"/>
    <w:rsid w:val="59BE2F89"/>
    <w:rsid w:val="59C5B354"/>
    <w:rsid w:val="5AF91421"/>
    <w:rsid w:val="5B714EE3"/>
    <w:rsid w:val="5BB4DF49"/>
    <w:rsid w:val="5DB5CF60"/>
    <w:rsid w:val="5E0095E8"/>
    <w:rsid w:val="5EA69BAD"/>
    <w:rsid w:val="5FB0D2E9"/>
    <w:rsid w:val="5FF28F13"/>
    <w:rsid w:val="605DB04B"/>
    <w:rsid w:val="6158F064"/>
    <w:rsid w:val="62E26F98"/>
    <w:rsid w:val="6316C923"/>
    <w:rsid w:val="63996BC9"/>
    <w:rsid w:val="64110FD6"/>
    <w:rsid w:val="6475DFCC"/>
    <w:rsid w:val="64F47E0C"/>
    <w:rsid w:val="654CF437"/>
    <w:rsid w:val="65F2D90F"/>
    <w:rsid w:val="661ECFD5"/>
    <w:rsid w:val="6761A458"/>
    <w:rsid w:val="6825F28D"/>
    <w:rsid w:val="6A7BC946"/>
    <w:rsid w:val="6B310A26"/>
    <w:rsid w:val="6B48BC76"/>
    <w:rsid w:val="6BE701DF"/>
    <w:rsid w:val="6C3A85C2"/>
    <w:rsid w:val="6CBA2556"/>
    <w:rsid w:val="6CE16228"/>
    <w:rsid w:val="6CE4FF5A"/>
    <w:rsid w:val="6DF95FAA"/>
    <w:rsid w:val="6E2ADE48"/>
    <w:rsid w:val="6F4CE78A"/>
    <w:rsid w:val="708F8686"/>
    <w:rsid w:val="7091197E"/>
    <w:rsid w:val="70D689C2"/>
    <w:rsid w:val="71CF0790"/>
    <w:rsid w:val="71EE40C7"/>
    <w:rsid w:val="7237AF4D"/>
    <w:rsid w:val="73284345"/>
    <w:rsid w:val="740461C5"/>
    <w:rsid w:val="741E2FC6"/>
    <w:rsid w:val="7444B027"/>
    <w:rsid w:val="74816BA0"/>
    <w:rsid w:val="7589F77D"/>
    <w:rsid w:val="77CED374"/>
    <w:rsid w:val="782DAFE8"/>
    <w:rsid w:val="7835E709"/>
    <w:rsid w:val="788F2047"/>
    <w:rsid w:val="7A87EE19"/>
    <w:rsid w:val="7CA4A03A"/>
    <w:rsid w:val="7CD15425"/>
    <w:rsid w:val="7CD28F22"/>
    <w:rsid w:val="7D17AE7F"/>
    <w:rsid w:val="7D90DA86"/>
    <w:rsid w:val="7DECE0D6"/>
    <w:rsid w:val="7F271F35"/>
    <w:rsid w:val="7F6634C9"/>
    <w:rsid w:val="7FF7C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45B34"/>
  <w15:chartTrackingRefBased/>
  <w15:docId w15:val="{6C377131-DAD6-4402-8E2E-71AA3E389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A3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80490"/>
    <w:pPr>
      <w:keepNext/>
      <w:spacing w:line="240" w:lineRule="auto"/>
      <w:outlineLvl w:val="5"/>
    </w:pPr>
    <w:rPr>
      <w:rFonts w:ascii="Times New Roman" w:hAnsi="Times New Roman" w:cs="Times New Roman"/>
      <w:b/>
      <w:bCs/>
      <w:cap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DAB"/>
    <w:pPr>
      <w:keepNext/>
      <w:spacing w:line="240" w:lineRule="auto"/>
      <w:jc w:val="both"/>
      <w:outlineLvl w:val="6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table" w:styleId="TableGrid">
    <w:name w:val="Table Grid"/>
    <w:basedOn w:val="TableNormal"/>
    <w:uiPriority w:val="39"/>
    <w:rsid w:val="0088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804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804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804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rsid w:val="00880490"/>
    <w:rPr>
      <w:rFonts w:ascii="Times New Roman" w:hAnsi="Times New Roman" w:cs="Times New Roman"/>
      <w:b/>
      <w:bCs/>
      <w:cap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B1DAB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0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0B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4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89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E48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89F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1461B5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461B5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960D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0106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Tegn"/>
    <w:rsid w:val="00EF4730"/>
    <w:pPr>
      <w:spacing w:line="240" w:lineRule="auto"/>
      <w:jc w:val="both"/>
    </w:pPr>
    <w:rPr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EF4730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D1B4381FD3F6448B7E1319FCED06DC" ma:contentTypeVersion="11" ma:contentTypeDescription="Een nieuw document maken." ma:contentTypeScope="" ma:versionID="e0ed591e5b7b2a187505886197df8b30">
  <xsd:schema xmlns:xsd="http://www.w3.org/2001/XMLSchema" xmlns:xs="http://www.w3.org/2001/XMLSchema" xmlns:p="http://schemas.microsoft.com/office/2006/metadata/properties" xmlns:ns2="a4e904ad-14ed-42d5-84e4-a42488c57375" xmlns:ns3="bf943438-8f8a-4f6a-8cf5-bb4cdc5b5b33" targetNamespace="http://schemas.microsoft.com/office/2006/metadata/properties" ma:root="true" ma:fieldsID="546f18cdc7fab1fdda12575cfa529cf9" ns2:_="" ns3:_="">
    <xsd:import namespace="a4e904ad-14ed-42d5-84e4-a42488c57375"/>
    <xsd:import namespace="bf943438-8f8a-4f6a-8cf5-bb4cdc5b5b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e904ad-14ed-42d5-84e4-a42488c57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43438-8f8a-4f6a-8cf5-bb4cdc5b5b3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962ac08-48ae-4dc9-8557-9d77bc91b88e}" ma:internalName="TaxCatchAll" ma:showField="CatchAllData" ma:web="bf943438-8f8a-4f6a-8cf5-bb4cdc5b5b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e904ad-14ed-42d5-84e4-a42488c57375">
      <Terms xmlns="http://schemas.microsoft.com/office/infopath/2007/PartnerControls"/>
    </lcf76f155ced4ddcb4097134ff3c332f>
    <TaxCatchAll xmlns="bf943438-8f8a-4f6a-8cf5-bb4cdc5b5b33" xsi:nil="true"/>
  </documentManagement>
</p:properties>
</file>

<file path=customXml/itemProps1.xml><?xml version="1.0" encoding="utf-8"?>
<ds:datastoreItem xmlns:ds="http://schemas.openxmlformats.org/officeDocument/2006/customXml" ds:itemID="{C8145552-8F9F-4FE8-93A5-CEF4EC2E7F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F6D849-DA65-4056-9835-39898B157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e904ad-14ed-42d5-84e4-a42488c57375"/>
    <ds:schemaRef ds:uri="bf943438-8f8a-4f6a-8cf5-bb4cdc5b5b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3D1C2C-0C57-4F4E-8967-0A1ACBB410D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FFE1CE-993D-4D1B-946B-E0E806E778C8}">
  <ds:schemaRefs>
    <ds:schemaRef ds:uri="http://schemas.microsoft.com/office/2006/metadata/properties"/>
    <ds:schemaRef ds:uri="http://schemas.microsoft.com/office/infopath/2007/PartnerControls"/>
    <ds:schemaRef ds:uri="a4e904ad-14ed-42d5-84e4-a42488c57375"/>
    <ds:schemaRef ds:uri="bf943438-8f8a-4f6a-8cf5-bb4cdc5b5b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37</Words>
  <Characters>4201</Characters>
  <Application>Microsoft Office Word</Application>
  <DocSecurity>0</DocSecurity>
  <Lines>35</Lines>
  <Paragraphs>9</Paragraphs>
  <ScaleCrop>false</ScaleCrop>
  <Company>Region Midtjylland</Company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orsholt Thomsen</dc:creator>
  <cp:keywords/>
  <dc:description/>
  <cp:lastModifiedBy>Jay Kearney</cp:lastModifiedBy>
  <cp:revision>2</cp:revision>
  <dcterms:created xsi:type="dcterms:W3CDTF">2025-11-17T12:04:00Z</dcterms:created>
  <dcterms:modified xsi:type="dcterms:W3CDTF">2025-11-1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D1B4381FD3F6448B7E1319FCED06DC</vt:lpwstr>
  </property>
  <property fmtid="{D5CDD505-2E9C-101B-9397-08002B2CF9AE}" pid="3" name="MediaServiceImageTags">
    <vt:lpwstr/>
  </property>
</Properties>
</file>